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D520D" w14:textId="77777777" w:rsidR="00D6209E" w:rsidRDefault="00D6209E" w:rsidP="00C949B3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  <w:bookmarkStart w:id="0" w:name="_Hlk185001963"/>
    </w:p>
    <w:p w14:paraId="6DC63B1D" w14:textId="77777777" w:rsidR="00D6209E" w:rsidRDefault="00D6209E" w:rsidP="00C949B3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DCBDD0C" w14:textId="77777777" w:rsidR="008A65D7" w:rsidRDefault="008A65D7" w:rsidP="00C949B3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57884864" w14:textId="5777F8CF" w:rsidR="003F3946" w:rsidRPr="00D6209E" w:rsidRDefault="003F3946" w:rsidP="00C949B3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D6209E">
        <w:rPr>
          <w:rFonts w:ascii="Calibri" w:hAnsi="Calibri" w:cs="Calibri"/>
          <w:b/>
          <w:bCs/>
          <w:sz w:val="22"/>
          <w:szCs w:val="22"/>
        </w:rPr>
        <w:t>Influentiality</w:t>
      </w:r>
      <w:proofErr w:type="spellEnd"/>
      <w:r w:rsidRPr="00D6209E">
        <w:rPr>
          <w:rFonts w:ascii="Calibri" w:hAnsi="Calibri" w:cs="Calibri"/>
          <w:b/>
          <w:bCs/>
          <w:sz w:val="22"/>
          <w:szCs w:val="22"/>
        </w:rPr>
        <w:t>/Popularity</w:t>
      </w:r>
      <w:r w:rsidR="001B6136" w:rsidRPr="00D6209E">
        <w:rPr>
          <w:rFonts w:ascii="Calibri" w:hAnsi="Calibri" w:cs="Calibri"/>
          <w:b/>
          <w:bCs/>
          <w:sz w:val="22"/>
          <w:szCs w:val="22"/>
        </w:rPr>
        <w:t xml:space="preserve">, depicted further in Tables </w:t>
      </w:r>
      <w:r w:rsidR="008A65D7">
        <w:rPr>
          <w:rFonts w:ascii="Calibri" w:hAnsi="Calibri" w:cs="Calibri"/>
          <w:b/>
          <w:bCs/>
          <w:sz w:val="22"/>
          <w:szCs w:val="22"/>
        </w:rPr>
        <w:t>S</w:t>
      </w:r>
      <w:r w:rsidR="001427AA">
        <w:rPr>
          <w:rFonts w:ascii="Calibri" w:hAnsi="Calibri" w:cs="Calibri"/>
          <w:b/>
          <w:bCs/>
          <w:sz w:val="22"/>
          <w:szCs w:val="22"/>
        </w:rPr>
        <w:t>1-S</w:t>
      </w:r>
      <w:r w:rsidR="00146B28">
        <w:rPr>
          <w:rFonts w:ascii="Calibri" w:hAnsi="Calibri" w:cs="Calibri"/>
          <w:b/>
          <w:bCs/>
          <w:sz w:val="22"/>
          <w:szCs w:val="22"/>
        </w:rPr>
        <w:t>2</w:t>
      </w:r>
      <w:r w:rsidR="001B6136" w:rsidRPr="00D6209E">
        <w:rPr>
          <w:rFonts w:ascii="Calibri" w:hAnsi="Calibri" w:cs="Calibri"/>
          <w:b/>
          <w:bCs/>
          <w:sz w:val="22"/>
          <w:szCs w:val="22"/>
        </w:rPr>
        <w:t>.</w:t>
      </w:r>
    </w:p>
    <w:p w14:paraId="3C98AB4E" w14:textId="2BB75E09" w:rsidR="00B44D9A" w:rsidRPr="00D6209E" w:rsidRDefault="00B44D9A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  <w:r w:rsidRPr="00D6209E">
        <w:rPr>
          <w:rFonts w:ascii="Calibri" w:hAnsi="Calibri" w:cs="Calibri"/>
          <w:sz w:val="22"/>
          <w:szCs w:val="22"/>
        </w:rPr>
        <w:t xml:space="preserve">Table </w:t>
      </w:r>
      <w:r w:rsidR="008A65D7">
        <w:rPr>
          <w:rFonts w:ascii="Calibri" w:hAnsi="Calibri" w:cs="Calibri"/>
          <w:sz w:val="22"/>
          <w:szCs w:val="22"/>
        </w:rPr>
        <w:t>1</w:t>
      </w:r>
      <w:r w:rsidR="00731754" w:rsidRPr="00D6209E">
        <w:rPr>
          <w:rFonts w:ascii="Calibri" w:hAnsi="Calibri" w:cs="Calibri"/>
          <w:sz w:val="22"/>
          <w:szCs w:val="22"/>
        </w:rPr>
        <w:t xml:space="preserve"> </w:t>
      </w:r>
      <w:r w:rsidR="00F91CB6" w:rsidRPr="00D6209E">
        <w:rPr>
          <w:rFonts w:ascii="Calibri" w:hAnsi="Calibri" w:cs="Calibri"/>
          <w:sz w:val="22"/>
          <w:szCs w:val="22"/>
        </w:rPr>
        <w:t xml:space="preserve">in the </w:t>
      </w:r>
      <w:r w:rsidR="00731754" w:rsidRPr="00D6209E">
        <w:rPr>
          <w:rFonts w:ascii="Calibri" w:hAnsi="Calibri" w:cs="Calibri"/>
          <w:sz w:val="22"/>
          <w:szCs w:val="22"/>
        </w:rPr>
        <w:t>main text</w:t>
      </w:r>
      <w:r w:rsidRPr="00D6209E">
        <w:rPr>
          <w:rFonts w:ascii="Calibri" w:hAnsi="Calibri" w:cs="Calibri"/>
          <w:sz w:val="22"/>
          <w:szCs w:val="22"/>
        </w:rPr>
        <w:t xml:space="preserve"> highlights the users with the highest interaction levels on FND topics combining the total number of connections from replies and reposts they received and those they sent to others.</w:t>
      </w:r>
      <w:r w:rsidRPr="00D6209E">
        <w:rPr>
          <w:rFonts w:ascii="Calibri" w:hAnsi="Calibri" w:cs="Calibri"/>
          <w:b/>
          <w:bCs/>
          <w:sz w:val="22"/>
          <w:szCs w:val="22"/>
          <w:lang w:eastAsia="zh-TW"/>
        </w:rPr>
        <w:t xml:space="preserve"> </w:t>
      </w:r>
      <w:r w:rsidRPr="00D6209E">
        <w:rPr>
          <w:rFonts w:ascii="Calibri" w:hAnsi="Calibri" w:cs="Calibri"/>
          <w:sz w:val="22"/>
          <w:szCs w:val="22"/>
        </w:rPr>
        <w:t xml:space="preserve">Since these rankings are based on the combined total of </w:t>
      </w:r>
      <w:r w:rsidRPr="00D6209E">
        <w:rPr>
          <w:rFonts w:ascii="Calibri" w:hAnsi="Calibri" w:cs="Calibri"/>
          <w:sz w:val="22"/>
          <w:szCs w:val="22"/>
          <w:lang w:eastAsia="zh-TW"/>
        </w:rPr>
        <w:t>connections</w:t>
      </w:r>
      <w:r w:rsidRPr="00D6209E">
        <w:rPr>
          <w:rFonts w:ascii="Calibri" w:hAnsi="Calibri" w:cs="Calibri"/>
          <w:sz w:val="22"/>
          <w:szCs w:val="22"/>
        </w:rPr>
        <w:t xml:space="preserve">, there may be differences between those who post the most and those who </w:t>
      </w:r>
      <w:r w:rsidRPr="00D6209E">
        <w:rPr>
          <w:rFonts w:ascii="Calibri" w:hAnsi="Calibri" w:cs="Calibri"/>
          <w:sz w:val="22"/>
          <w:szCs w:val="22"/>
          <w:lang w:eastAsia="zh-TW"/>
        </w:rPr>
        <w:t>reposted and replied the most</w:t>
      </w:r>
      <w:r w:rsidRPr="00D6209E">
        <w:rPr>
          <w:rFonts w:ascii="Calibri" w:hAnsi="Calibri" w:cs="Calibri"/>
          <w:sz w:val="22"/>
          <w:szCs w:val="22"/>
        </w:rPr>
        <w:t xml:space="preserve">. To address this, Tables </w:t>
      </w:r>
      <w:r w:rsidR="001427AA">
        <w:rPr>
          <w:rFonts w:ascii="Calibri" w:hAnsi="Calibri" w:cs="Calibri"/>
          <w:sz w:val="22"/>
          <w:szCs w:val="22"/>
        </w:rPr>
        <w:t>S1</w:t>
      </w:r>
      <w:r w:rsidR="001427AA" w:rsidRPr="00D6209E">
        <w:rPr>
          <w:rFonts w:ascii="Calibri" w:hAnsi="Calibri" w:cs="Calibri"/>
          <w:sz w:val="22"/>
          <w:szCs w:val="22"/>
        </w:rPr>
        <w:t xml:space="preserve"> </w:t>
      </w:r>
      <w:r w:rsidRPr="00D6209E">
        <w:rPr>
          <w:rFonts w:ascii="Calibri" w:hAnsi="Calibri" w:cs="Calibri"/>
          <w:sz w:val="22"/>
          <w:szCs w:val="22"/>
        </w:rPr>
        <w:t xml:space="preserve">and </w:t>
      </w:r>
      <w:r w:rsidR="001427AA">
        <w:rPr>
          <w:rFonts w:ascii="Calibri" w:hAnsi="Calibri" w:cs="Calibri"/>
          <w:sz w:val="22"/>
          <w:szCs w:val="22"/>
        </w:rPr>
        <w:t>S2</w:t>
      </w:r>
      <w:r w:rsidR="001427AA" w:rsidRPr="00D6209E">
        <w:rPr>
          <w:rFonts w:ascii="Calibri" w:hAnsi="Calibri" w:cs="Calibri"/>
          <w:sz w:val="22"/>
          <w:szCs w:val="22"/>
        </w:rPr>
        <w:t xml:space="preserve"> </w:t>
      </w:r>
      <w:r w:rsidRPr="00D6209E">
        <w:rPr>
          <w:rFonts w:ascii="Calibri" w:hAnsi="Calibri" w:cs="Calibri"/>
          <w:sz w:val="22"/>
          <w:szCs w:val="22"/>
        </w:rPr>
        <w:t>separately present the rankings for each measure.</w:t>
      </w:r>
    </w:p>
    <w:tbl>
      <w:tblPr>
        <w:tblpPr w:leftFromText="180" w:rightFromText="180" w:vertAnchor="text" w:horzAnchor="margin" w:tblpXSpec="center" w:tblpY="351"/>
        <w:tblW w:w="9354" w:type="dxa"/>
        <w:tblLook w:val="04A0" w:firstRow="1" w:lastRow="0" w:firstColumn="1" w:lastColumn="0" w:noHBand="0" w:noVBand="1"/>
      </w:tblPr>
      <w:tblGrid>
        <w:gridCol w:w="657"/>
        <w:gridCol w:w="1495"/>
        <w:gridCol w:w="2018"/>
        <w:gridCol w:w="1894"/>
        <w:gridCol w:w="1968"/>
        <w:gridCol w:w="1897"/>
      </w:tblGrid>
      <w:tr w:rsidR="00D11B0B" w:rsidRPr="00D6209E" w14:paraId="6958AA75" w14:textId="77777777" w:rsidTr="0095018F">
        <w:trPr>
          <w:trHeight w:val="300"/>
        </w:trPr>
        <w:tc>
          <w:tcPr>
            <w:tcW w:w="935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0812F" w14:textId="606995FF" w:rsidR="00D11B0B" w:rsidRPr="00D6209E" w:rsidRDefault="00D11B0B" w:rsidP="001427AA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Table </w:t>
            </w:r>
            <w:r w:rsidR="001427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1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: Top 10 Users whose posts received the highest number of replies and reposts</w:t>
            </w:r>
            <w:r w:rsidR="001427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.</w:t>
            </w:r>
          </w:p>
        </w:tc>
      </w:tr>
      <w:tr w:rsidR="00D11B0B" w:rsidRPr="00D6209E" w14:paraId="7C7798C3" w14:textId="77777777" w:rsidTr="0095018F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0482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ank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2D17D2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ser handle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F7C5B3" w14:textId="4DAC4974" w:rsidR="00D11B0B" w:rsidRPr="00D6209E" w:rsidRDefault="000C03C2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PMingLiU" w:hAnsi="PMingLiU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teractions, 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687251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opi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664DE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ole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87184" w14:textId="658ABD9B" w:rsidR="00D11B0B" w:rsidRPr="00D6209E" w:rsidRDefault="000C03C2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F</w:t>
            </w:r>
            <w:r w:rsidR="00D11B0B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llowers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, n </w:t>
            </w:r>
            <w:r w:rsidR="00D11B0B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*</w:t>
            </w:r>
          </w:p>
        </w:tc>
      </w:tr>
      <w:tr w:rsidR="00D11B0B" w:rsidRPr="00D6209E" w14:paraId="333191AB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5971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0D68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21F4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00-5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58F2" w14:textId="1698D4AE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F01103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 xml:space="preserve"> 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  <w:r w:rsidR="00F01103" w:rsidRPr="00D6209E" w:rsidDel="006E793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0472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5CA9" w14:textId="019ECAAE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16</w:t>
            </w:r>
            <w:r w:rsidR="006E7932">
              <w:rPr>
                <w:rFonts w:ascii="Calibri" w:hAnsi="Calibri" w:cs="Calibri" w:hint="eastAsia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000-17</w:t>
            </w:r>
            <w:r w:rsidR="006E7932">
              <w:rPr>
                <w:rFonts w:ascii="Calibri" w:hAnsi="Calibri" w:cs="Calibri" w:hint="eastAsia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D11B0B" w:rsidRPr="00D6209E" w14:paraId="781C0A18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1189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6207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754A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50-4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946A" w14:textId="0023C3DF" w:rsidR="00D11B0B" w:rsidRPr="00D6209E" w:rsidRDefault="00B86961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7C01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EF81" w14:textId="127306BF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D11B0B" w:rsidRPr="00D6209E" w14:paraId="356B9F19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250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E73E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23F8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-2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B0E5" w14:textId="771DFF60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 xml:space="preserve"> 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COV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05D4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582E" w14:textId="661E8E69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D11B0B" w:rsidRPr="00D6209E" w14:paraId="11BD8D3F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595F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82CD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E4E4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-2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C064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93B2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E590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7000-8000</w:t>
            </w:r>
          </w:p>
        </w:tc>
      </w:tr>
      <w:tr w:rsidR="00D11B0B" w:rsidRPr="00D6209E" w14:paraId="1178D3FD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6BC0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71A0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EEE7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-2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DD59" w14:textId="54DAFD03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7979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rofessiona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ADE23" w14:textId="01161659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21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D11B0B" w:rsidRPr="00D6209E" w14:paraId="6C28D10F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3A45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4D18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7E5D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50-2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9E29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65B6" w14:textId="70293CF8" w:rsidR="00D11B0B" w:rsidRPr="00D6209E" w:rsidRDefault="00570196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are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give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r/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a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dvoc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B04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0-3000</w:t>
            </w:r>
          </w:p>
        </w:tc>
      </w:tr>
      <w:tr w:rsidR="00D11B0B" w:rsidRPr="00D6209E" w14:paraId="5B5EA0ED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25E8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200E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8CC9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0-2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AA60" w14:textId="7914F0F9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F6ED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919B" w14:textId="2DBA5FCC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7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D11B0B" w:rsidRPr="00D6209E" w14:paraId="2AFC4A97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9816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64B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FA28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0-2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880D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C4B6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Researche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0289" w14:textId="1C4380BF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000-5000</w:t>
            </w:r>
          </w:p>
        </w:tc>
      </w:tr>
      <w:tr w:rsidR="00D11B0B" w:rsidRPr="00D6209E" w14:paraId="47FDEC80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5068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7F8B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E891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0-2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B9E6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8161" w14:textId="336D7C77" w:rsidR="00D11B0B" w:rsidRPr="00D6209E" w:rsidRDefault="00570196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are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give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r/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a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dvoc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0B07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000-2000</w:t>
            </w:r>
          </w:p>
        </w:tc>
      </w:tr>
      <w:tr w:rsidR="00D11B0B" w:rsidRPr="00D6209E" w14:paraId="35EB3BEC" w14:textId="77777777" w:rsidTr="0095018F">
        <w:trPr>
          <w:trHeight w:val="290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6C5FC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64C6F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@X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F09C6" w14:textId="77777777" w:rsidR="00D11B0B" w:rsidRPr="00D6209E" w:rsidRDefault="00D11B0B" w:rsidP="00D11B0B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0-20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6EDC3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C1CFF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11D3A" w14:textId="77777777" w:rsidR="00D11B0B" w:rsidRPr="00D6209E" w:rsidRDefault="00D11B0B" w:rsidP="00D11B0B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00-700</w:t>
            </w:r>
          </w:p>
        </w:tc>
      </w:tr>
    </w:tbl>
    <w:p w14:paraId="47F0A428" w14:textId="77777777" w:rsidR="00B44D9A" w:rsidRPr="00D6209E" w:rsidRDefault="00B44D9A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</w:p>
    <w:p w14:paraId="4C5400DC" w14:textId="5CF0CFA4" w:rsidR="00B44D9A" w:rsidRPr="00D6209E" w:rsidRDefault="008A65D7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*Ranges have been given instead of exact numbers to protect privacy</w:t>
      </w:r>
    </w:p>
    <w:p w14:paraId="4DB1D8E1" w14:textId="77777777" w:rsidR="00B44D9A" w:rsidRPr="00D6209E" w:rsidRDefault="00B44D9A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</w:p>
    <w:tbl>
      <w:tblPr>
        <w:tblW w:w="9088" w:type="dxa"/>
        <w:tblLook w:val="04A0" w:firstRow="1" w:lastRow="0" w:firstColumn="1" w:lastColumn="0" w:noHBand="0" w:noVBand="1"/>
      </w:tblPr>
      <w:tblGrid>
        <w:gridCol w:w="681"/>
        <w:gridCol w:w="1275"/>
        <w:gridCol w:w="1612"/>
        <w:gridCol w:w="1714"/>
        <w:gridCol w:w="1956"/>
        <w:gridCol w:w="2004"/>
      </w:tblGrid>
      <w:tr w:rsidR="00B44D9A" w:rsidRPr="00D6209E" w14:paraId="59ED8197" w14:textId="77777777" w:rsidTr="00B620B6">
        <w:trPr>
          <w:trHeight w:val="415"/>
        </w:trPr>
        <w:tc>
          <w:tcPr>
            <w:tcW w:w="90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A0B3A" w14:textId="638C781B" w:rsidR="00B44D9A" w:rsidRPr="00146B28" w:rsidRDefault="00B44D9A" w:rsidP="00146B28">
            <w:pPr>
              <w:spacing w:after="120" w:line="36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lastRenderedPageBreak/>
              <w:t xml:space="preserve">Table </w:t>
            </w:r>
            <w:r w:rsidR="001427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2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: T</w:t>
            </w:r>
            <w:r w:rsidRPr="00D6209E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op 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10 Users </w:t>
            </w:r>
            <w:r w:rsidR="000C03C2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who </w:t>
            </w:r>
            <w:r w:rsidR="008A65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post</w:t>
            </w:r>
            <w:r w:rsidR="000C03C2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ed 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and </w:t>
            </w:r>
            <w:r w:rsidR="008A65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</w:t>
            </w: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pli</w:t>
            </w:r>
            <w:r w:rsidR="000C03C2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d the most.</w:t>
            </w:r>
          </w:p>
        </w:tc>
      </w:tr>
      <w:tr w:rsidR="00B44D9A" w:rsidRPr="00D6209E" w14:paraId="44FBBA42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16FA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ank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5EFF3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ser handle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32EA5" w14:textId="78B149E6" w:rsidR="00B44D9A" w:rsidRPr="00D6209E" w:rsidRDefault="000C03C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PMingLiU" w:hAnsi="PMingLiU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teractions, 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14309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opic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59AF8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oles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6E8BF" w14:textId="446CED3F" w:rsidR="00B44D9A" w:rsidRPr="00D6209E" w:rsidRDefault="000C03C2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F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llowers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 n</w:t>
            </w:r>
          </w:p>
        </w:tc>
      </w:tr>
      <w:tr w:rsidR="00B44D9A" w:rsidRPr="00D6209E" w14:paraId="19CE5FB1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4BC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9D95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2EE1" w14:textId="164039B6" w:rsidR="00B44D9A" w:rsidRPr="00D6209E" w:rsidRDefault="00B44D9A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</w:t>
            </w:r>
            <w:r w:rsidR="001B6136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0-1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27B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216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388B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7000-8000</w:t>
            </w:r>
          </w:p>
        </w:tc>
      </w:tr>
      <w:tr w:rsidR="00B44D9A" w:rsidRPr="00D6209E" w14:paraId="44085EEE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BEB5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D5C8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440F" w14:textId="262F65E7" w:rsidR="00B44D9A" w:rsidRPr="00D6209E" w:rsidRDefault="00B44D9A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</w:t>
            </w:r>
            <w:r w:rsidR="001B6136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0-1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A43B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286D" w14:textId="21D66AEC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are</w:t>
            </w:r>
            <w:r w:rsidR="00B86961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give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r/</w:t>
            </w:r>
            <w:r w:rsidR="00B86961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a</w:t>
            </w:r>
            <w:r w:rsidR="00B86961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dvoc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B1E4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0-3000</w:t>
            </w:r>
          </w:p>
        </w:tc>
      </w:tr>
      <w:tr w:rsidR="00B44D9A" w:rsidRPr="00D6209E" w14:paraId="1E2934FA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A7E8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21C8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DFD4" w14:textId="3296AE65" w:rsidR="00B44D9A" w:rsidRPr="00D6209E" w:rsidRDefault="001B6136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50-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B09E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66C0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CD48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00-700</w:t>
            </w:r>
          </w:p>
        </w:tc>
      </w:tr>
      <w:tr w:rsidR="00B44D9A" w:rsidRPr="00D6209E" w14:paraId="2D5A66CB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0AE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F11A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4578" w14:textId="74BA2233" w:rsidR="00B44D9A" w:rsidRPr="00D6209E" w:rsidRDefault="001B6136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50-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C9F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B323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Unknow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3E94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00-200</w:t>
            </w:r>
          </w:p>
        </w:tc>
      </w:tr>
      <w:tr w:rsidR="00B44D9A" w:rsidRPr="00D6209E" w14:paraId="3C14E0F6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47FA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E735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CE99" w14:textId="4AF7F0B7" w:rsidR="00B44D9A" w:rsidRPr="00D6209E" w:rsidRDefault="001B6136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50-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8C7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6721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6761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0-3000</w:t>
            </w:r>
          </w:p>
        </w:tc>
      </w:tr>
      <w:tr w:rsidR="00B44D9A" w:rsidRPr="00D6209E" w14:paraId="4FC039D3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066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3AE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3EFB" w14:textId="234E4158" w:rsidR="00B44D9A" w:rsidRPr="00D6209E" w:rsidRDefault="0085535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-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EA37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2150" w14:textId="7E21E45F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rof</w:t>
            </w:r>
            <w:r w:rsidR="00855352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essiona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D207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800-1900</w:t>
            </w:r>
          </w:p>
        </w:tc>
      </w:tr>
      <w:tr w:rsidR="00B44D9A" w:rsidRPr="00D6209E" w14:paraId="053929A5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20FB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020B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3711" w14:textId="0A61419F" w:rsidR="00B44D9A" w:rsidRPr="00D6209E" w:rsidRDefault="0085535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-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3D33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1A5F1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Unknow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F54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00-200</w:t>
            </w:r>
          </w:p>
        </w:tc>
      </w:tr>
      <w:tr w:rsidR="00B44D9A" w:rsidRPr="00D6209E" w14:paraId="303EB35F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FCBB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882C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CBBC" w14:textId="4A2DA268" w:rsidR="00B44D9A" w:rsidRPr="00D6209E" w:rsidRDefault="0085535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-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DDA3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D9740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arer/Advocat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2E57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800-1900</w:t>
            </w:r>
          </w:p>
        </w:tc>
      </w:tr>
      <w:tr w:rsidR="00B44D9A" w:rsidRPr="00D6209E" w14:paraId="71CA544C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0F5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4F8D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B10E" w14:textId="64248B62" w:rsidR="00B44D9A" w:rsidRPr="00D6209E" w:rsidRDefault="0085535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-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6850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Other condition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9337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Unknow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69C4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500-600</w:t>
            </w:r>
          </w:p>
        </w:tc>
      </w:tr>
      <w:tr w:rsidR="00B44D9A" w:rsidRPr="00D6209E" w14:paraId="5A79192C" w14:textId="77777777" w:rsidTr="008A65D7">
        <w:trPr>
          <w:trHeight w:val="415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0EE7A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9BCB9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9EF89" w14:textId="0A44C93C" w:rsidR="00B44D9A" w:rsidRPr="00D6209E" w:rsidRDefault="00855352" w:rsidP="00C949B3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0-5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704A7" w14:textId="39D09BD4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A691E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F6456" w14:textId="77777777" w:rsidR="00B44D9A" w:rsidRPr="00D6209E" w:rsidRDefault="00B44D9A" w:rsidP="00C949B3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800-900</w:t>
            </w:r>
          </w:p>
        </w:tc>
      </w:tr>
    </w:tbl>
    <w:p w14:paraId="72C79655" w14:textId="3B35A5F2" w:rsidR="00B44D9A" w:rsidRPr="00D6209E" w:rsidRDefault="008A65D7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Ranges have been given instead of exact numbers to protect privacy</w:t>
      </w:r>
    </w:p>
    <w:p w14:paraId="61D0E586" w14:textId="77777777" w:rsidR="00146B28" w:rsidRDefault="00146B28" w:rsidP="00D763A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5CDAD3E5" w14:textId="77777777" w:rsidR="00146B28" w:rsidRDefault="00146B28" w:rsidP="00D763A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D19DCD8" w14:textId="77777777" w:rsidR="00146B28" w:rsidRDefault="00146B28" w:rsidP="00D763A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224010A8" w14:textId="77777777" w:rsidR="00146B28" w:rsidRDefault="00146B28" w:rsidP="00D763AB">
      <w:pPr>
        <w:spacing w:after="12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B8F0A13" w14:textId="12F6E16B" w:rsidR="00B44D9A" w:rsidRPr="00D6209E" w:rsidRDefault="00B44D9A" w:rsidP="00D763AB">
      <w:pPr>
        <w:spacing w:after="120" w:line="360" w:lineRule="auto"/>
        <w:rPr>
          <w:rFonts w:ascii="Calibri" w:hAnsi="Calibri" w:cs="Calibri"/>
          <w:sz w:val="22"/>
          <w:szCs w:val="22"/>
          <w:lang w:eastAsia="zh-TW"/>
        </w:rPr>
      </w:pPr>
      <w:r w:rsidRPr="00D6209E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8A65D7">
        <w:rPr>
          <w:rFonts w:ascii="Calibri" w:hAnsi="Calibri" w:cs="Calibri"/>
          <w:b/>
          <w:bCs/>
          <w:sz w:val="22"/>
          <w:szCs w:val="22"/>
        </w:rPr>
        <w:t>S</w:t>
      </w:r>
      <w:r w:rsidR="001427AA">
        <w:rPr>
          <w:rFonts w:ascii="Calibri" w:hAnsi="Calibri" w:cs="Calibri"/>
          <w:b/>
          <w:bCs/>
          <w:sz w:val="22"/>
          <w:szCs w:val="22"/>
        </w:rPr>
        <w:t>3</w:t>
      </w:r>
      <w:r w:rsidRPr="00D6209E">
        <w:rPr>
          <w:rFonts w:ascii="Calibri" w:hAnsi="Calibri" w:cs="Calibri"/>
          <w:sz w:val="22"/>
          <w:szCs w:val="22"/>
        </w:rPr>
        <w:t xml:space="preserve"> highlights the users who have the average shortest path to others in the discussion related to FND topics during the two months. This table </w:t>
      </w:r>
      <w:r w:rsidRPr="00D6209E">
        <w:rPr>
          <w:rFonts w:ascii="Calibri" w:hAnsi="Calibri" w:cs="Calibri"/>
          <w:sz w:val="22"/>
          <w:szCs w:val="22"/>
          <w:lang w:eastAsia="zh-TW"/>
        </w:rPr>
        <w:t xml:space="preserve">adds the understanding of who can spread the messages about FND more efficiently. Compared to other rankings, we find </w:t>
      </w:r>
      <w:r w:rsidRPr="00D6209E">
        <w:rPr>
          <w:rFonts w:ascii="Calibri" w:hAnsi="Calibri" w:cs="Calibri"/>
          <w:sz w:val="22"/>
          <w:szCs w:val="22"/>
        </w:rPr>
        <w:t xml:space="preserve">that the discussion is shaped </w:t>
      </w:r>
      <w:r w:rsidRPr="00D6209E">
        <w:rPr>
          <w:rFonts w:ascii="Calibri" w:hAnsi="Calibri" w:cs="Calibri"/>
          <w:sz w:val="22"/>
          <w:szCs w:val="22"/>
          <w:lang w:eastAsia="zh-TW"/>
        </w:rPr>
        <w:t>mainly</w:t>
      </w:r>
      <w:r w:rsidRPr="00D6209E">
        <w:rPr>
          <w:rFonts w:ascii="Calibri" w:hAnsi="Calibri" w:cs="Calibri"/>
          <w:sz w:val="22"/>
          <w:szCs w:val="22"/>
        </w:rPr>
        <w:t xml:space="preserve"> by individuals involved with other illnesses</w:t>
      </w:r>
      <w:r w:rsidRPr="00D6209E">
        <w:rPr>
          <w:rFonts w:ascii="Calibri" w:hAnsi="Calibri" w:cs="Calibri"/>
          <w:sz w:val="22"/>
          <w:szCs w:val="22"/>
          <w:lang w:eastAsia="zh-TW"/>
        </w:rPr>
        <w:t xml:space="preserve"> who are mainly patients, rather than professionals</w:t>
      </w:r>
      <w:r w:rsidR="002742A8" w:rsidRPr="00D6209E">
        <w:rPr>
          <w:rFonts w:ascii="Calibri" w:hAnsi="Calibri" w:cs="Calibri"/>
          <w:sz w:val="22"/>
          <w:szCs w:val="22"/>
          <w:lang w:eastAsia="zh-TW"/>
        </w:rPr>
        <w:t>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657"/>
        <w:gridCol w:w="1564"/>
        <w:gridCol w:w="2603"/>
        <w:gridCol w:w="2009"/>
        <w:gridCol w:w="2607"/>
      </w:tblGrid>
      <w:tr w:rsidR="007544B3" w:rsidRPr="00D6209E" w14:paraId="196DBBD7" w14:textId="77777777" w:rsidTr="008A65D7">
        <w:trPr>
          <w:trHeight w:val="353"/>
        </w:trPr>
        <w:tc>
          <w:tcPr>
            <w:tcW w:w="94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B04C59" w14:textId="430C52F9" w:rsidR="007544B3" w:rsidRPr="00D6209E" w:rsidRDefault="007544B3" w:rsidP="001427AA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lastRenderedPageBreak/>
              <w:t xml:space="preserve">Table </w:t>
            </w:r>
            <w:r w:rsidR="008A65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  <w:r w:rsidR="00146B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</w:t>
            </w:r>
            <w:r w:rsidR="001427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.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Top 10 Users with the Highest Closeness Centrality Scores</w:t>
            </w:r>
            <w:r w:rsidR="001427A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.</w:t>
            </w:r>
          </w:p>
        </w:tc>
      </w:tr>
      <w:tr w:rsidR="007544B3" w:rsidRPr="00D6209E" w14:paraId="30A016DF" w14:textId="77777777" w:rsidTr="008A65D7">
        <w:trPr>
          <w:trHeight w:val="353"/>
        </w:trPr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CBE1DA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ank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42B42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ser handles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C4C42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opic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A64C2E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oles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55022" w14:textId="4AD7F738" w:rsidR="007544B3" w:rsidRPr="00D6209E" w:rsidRDefault="000C03C2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F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llowers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 n</w:t>
            </w:r>
            <w:r w:rsidR="007544B3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*</w:t>
            </w:r>
          </w:p>
        </w:tc>
      </w:tr>
      <w:tr w:rsidR="007544B3" w:rsidRPr="00D6209E" w14:paraId="4F121988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3FC8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9C2C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0685" w14:textId="5A33F43C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018B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1A9E" w14:textId="1FEF73F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D6209E" w14:paraId="3DFCDBAA" w14:textId="77777777" w:rsidTr="008A65D7">
        <w:trPr>
          <w:trHeight w:val="353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5319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8DA4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7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C92F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EC9D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0307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00-700</w:t>
            </w:r>
          </w:p>
        </w:tc>
      </w:tr>
      <w:tr w:rsidR="007544B3" w:rsidRPr="00D6209E" w14:paraId="28D7A150" w14:textId="77777777" w:rsidTr="008A65D7">
        <w:trPr>
          <w:trHeight w:val="353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E479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B605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7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C345" w14:textId="162D9A49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05A8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rofessiona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E4D5" w14:textId="3D54A016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0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1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D6209E" w14:paraId="02F657E6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3D0C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DE0A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CFAA" w14:textId="6E8498FD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A925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A8A3" w14:textId="6C2EC3D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7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D6209E" w14:paraId="0076E12B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CE7F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C3F8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C5CE" w14:textId="6FEE2422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38F7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405B" w14:textId="085419CD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16</w:t>
            </w:r>
            <w:r w:rsidR="006E7932">
              <w:rPr>
                <w:rFonts w:ascii="Calibri" w:hAnsi="Calibri" w:cs="Calibri" w:hint="eastAsia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000-17</w:t>
            </w:r>
            <w:r w:rsidR="006E7932">
              <w:rPr>
                <w:rFonts w:ascii="Calibri" w:hAnsi="Calibri" w:cs="Calibri" w:hint="eastAsia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D0D0D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D6209E" w14:paraId="4ED434F8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D6A1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DE8B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49D8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CB04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rofessiona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59B4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1800-1900</w:t>
            </w:r>
          </w:p>
        </w:tc>
      </w:tr>
      <w:tr w:rsidR="007544B3" w:rsidRPr="00D6209E" w14:paraId="2E0FC33F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DB32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E37B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C91D" w14:textId="1DED20DE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38CC" w14:textId="77777777" w:rsidR="007544B3" w:rsidRPr="00D6209E" w:rsidRDefault="007544B3" w:rsidP="0047401F">
            <w:pPr>
              <w:spacing w:after="120" w:line="36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rofessiona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CD18" w14:textId="1DB74311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21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D6209E" w14:paraId="4674661D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22433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89FA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004F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FN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8AEC" w14:textId="2D12A982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are</w:t>
            </w:r>
            <w:r w:rsidR="00B86961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give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r/</w:t>
            </w:r>
            <w:r w:rsidR="00B86961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a</w:t>
            </w:r>
            <w:r w:rsidR="00B86961"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dvocat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70B9" w14:textId="77777777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00-3000</w:t>
            </w:r>
          </w:p>
        </w:tc>
      </w:tr>
      <w:tr w:rsidR="007544B3" w:rsidRPr="00D6209E" w14:paraId="39D18004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3894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81FF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F3C5" w14:textId="3FFDB74B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ME/CFS, 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A822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D27A" w14:textId="49E4BE2A" w:rsidR="007544B3" w:rsidRPr="00D6209E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5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-16</w:t>
            </w:r>
            <w:r w:rsidR="006E7932">
              <w:rPr>
                <w:rFonts w:ascii="Calibri" w:hAnsi="Calibri" w:cs="Calibri" w:hint="eastAsia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,</w:t>
            </w: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00</w:t>
            </w:r>
          </w:p>
        </w:tc>
      </w:tr>
      <w:tr w:rsidR="007544B3" w:rsidRPr="0016144D" w14:paraId="2D363B13" w14:textId="77777777" w:rsidTr="008A65D7">
        <w:trPr>
          <w:trHeight w:val="342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8F04C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75B16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@X1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E6623" w14:textId="036D94A3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Long-</w:t>
            </w:r>
            <w:r w:rsidR="00B869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COVID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10C07" w14:textId="77777777" w:rsidR="007544B3" w:rsidRPr="00D6209E" w:rsidRDefault="007544B3" w:rsidP="0047401F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Patient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7550B" w14:textId="77777777" w:rsidR="007544B3" w:rsidRPr="0016144D" w:rsidRDefault="007544B3" w:rsidP="0047401F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</w:pPr>
            <w:r w:rsidRPr="00D620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zh-TW"/>
                <w14:ligatures w14:val="none"/>
              </w:rPr>
              <w:t>800-900</w:t>
            </w:r>
          </w:p>
        </w:tc>
      </w:tr>
    </w:tbl>
    <w:p w14:paraId="69826719" w14:textId="142BF581" w:rsidR="00B44D9A" w:rsidRPr="0016144D" w:rsidRDefault="008A65D7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Ranges have been given instead of exact numbers to protect privacy</w:t>
      </w:r>
    </w:p>
    <w:bookmarkEnd w:id="0"/>
    <w:p w14:paraId="3AB04679" w14:textId="378D6B10" w:rsidR="00E710A8" w:rsidRPr="0016144D" w:rsidRDefault="00E710A8" w:rsidP="00C949B3">
      <w:pPr>
        <w:spacing w:after="120" w:line="360" w:lineRule="auto"/>
        <w:rPr>
          <w:rFonts w:ascii="Calibri" w:hAnsi="Calibri" w:cs="Calibri"/>
          <w:sz w:val="22"/>
          <w:szCs w:val="22"/>
        </w:rPr>
      </w:pPr>
    </w:p>
    <w:sectPr w:rsidR="00E710A8" w:rsidRPr="0016144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45F70" w14:textId="77777777" w:rsidR="008A2711" w:rsidRDefault="008A2711" w:rsidP="0074280F">
      <w:pPr>
        <w:spacing w:after="0" w:line="240" w:lineRule="auto"/>
      </w:pPr>
      <w:r>
        <w:separator/>
      </w:r>
    </w:p>
  </w:endnote>
  <w:endnote w:type="continuationSeparator" w:id="0">
    <w:p w14:paraId="135C310B" w14:textId="77777777" w:rsidR="008A2711" w:rsidRDefault="008A2711" w:rsidP="0074280F">
      <w:pPr>
        <w:spacing w:after="0" w:line="240" w:lineRule="auto"/>
      </w:pPr>
      <w:r>
        <w:continuationSeparator/>
      </w:r>
    </w:p>
  </w:endnote>
  <w:endnote w:type="continuationNotice" w:id="1">
    <w:p w14:paraId="65C1231B" w14:textId="77777777" w:rsidR="008A2711" w:rsidRDefault="008A27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7902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20A04" w14:textId="053F7711" w:rsidR="00A20041" w:rsidRDefault="00A200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7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303D0F" w14:textId="77777777" w:rsidR="0074280F" w:rsidRDefault="007428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CCFE6" w14:textId="77777777" w:rsidR="008A2711" w:rsidRDefault="008A2711" w:rsidP="0074280F">
      <w:pPr>
        <w:spacing w:after="0" w:line="240" w:lineRule="auto"/>
      </w:pPr>
      <w:r>
        <w:separator/>
      </w:r>
    </w:p>
  </w:footnote>
  <w:footnote w:type="continuationSeparator" w:id="0">
    <w:p w14:paraId="7184D4E4" w14:textId="77777777" w:rsidR="008A2711" w:rsidRDefault="008A2711" w:rsidP="0074280F">
      <w:pPr>
        <w:spacing w:after="0" w:line="240" w:lineRule="auto"/>
      </w:pPr>
      <w:r>
        <w:continuationSeparator/>
      </w:r>
    </w:p>
  </w:footnote>
  <w:footnote w:type="continuationNotice" w:id="1">
    <w:p w14:paraId="58168673" w14:textId="77777777" w:rsidR="008A2711" w:rsidRDefault="008A27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002C7"/>
    <w:multiLevelType w:val="hybridMultilevel"/>
    <w:tmpl w:val="6EB0C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53818"/>
    <w:multiLevelType w:val="hybridMultilevel"/>
    <w:tmpl w:val="B7F479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25046"/>
    <w:multiLevelType w:val="hybridMultilevel"/>
    <w:tmpl w:val="65668C5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208470">
    <w:abstractNumId w:val="2"/>
  </w:num>
  <w:num w:numId="2" w16cid:durableId="1299798832">
    <w:abstractNumId w:val="1"/>
  </w:num>
  <w:num w:numId="3" w16cid:durableId="104694811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5B5"/>
    <w:rsid w:val="00001E50"/>
    <w:rsid w:val="00002270"/>
    <w:rsid w:val="00003325"/>
    <w:rsid w:val="0000770F"/>
    <w:rsid w:val="00012B83"/>
    <w:rsid w:val="0001315B"/>
    <w:rsid w:val="000148C1"/>
    <w:rsid w:val="00020E23"/>
    <w:rsid w:val="00021AEC"/>
    <w:rsid w:val="000226C6"/>
    <w:rsid w:val="00023019"/>
    <w:rsid w:val="00023544"/>
    <w:rsid w:val="0002394D"/>
    <w:rsid w:val="00025E64"/>
    <w:rsid w:val="00025EC4"/>
    <w:rsid w:val="00027263"/>
    <w:rsid w:val="000275A6"/>
    <w:rsid w:val="000275EA"/>
    <w:rsid w:val="00027DAF"/>
    <w:rsid w:val="000314E9"/>
    <w:rsid w:val="00032BE1"/>
    <w:rsid w:val="00034676"/>
    <w:rsid w:val="000348A3"/>
    <w:rsid w:val="000351F7"/>
    <w:rsid w:val="00035609"/>
    <w:rsid w:val="0003616C"/>
    <w:rsid w:val="00042946"/>
    <w:rsid w:val="00044417"/>
    <w:rsid w:val="000462AF"/>
    <w:rsid w:val="00046DF8"/>
    <w:rsid w:val="00050538"/>
    <w:rsid w:val="00051043"/>
    <w:rsid w:val="00051707"/>
    <w:rsid w:val="0005207B"/>
    <w:rsid w:val="00052E06"/>
    <w:rsid w:val="00053F08"/>
    <w:rsid w:val="00054663"/>
    <w:rsid w:val="00055091"/>
    <w:rsid w:val="000560E9"/>
    <w:rsid w:val="0006004B"/>
    <w:rsid w:val="00060F8F"/>
    <w:rsid w:val="00063AF8"/>
    <w:rsid w:val="0006630D"/>
    <w:rsid w:val="00066A32"/>
    <w:rsid w:val="00070399"/>
    <w:rsid w:val="00071CBC"/>
    <w:rsid w:val="00076347"/>
    <w:rsid w:val="00076AD7"/>
    <w:rsid w:val="0007796E"/>
    <w:rsid w:val="00081615"/>
    <w:rsid w:val="00082684"/>
    <w:rsid w:val="00084FE5"/>
    <w:rsid w:val="00086E58"/>
    <w:rsid w:val="000877C0"/>
    <w:rsid w:val="00090CFD"/>
    <w:rsid w:val="00090ED1"/>
    <w:rsid w:val="0009125B"/>
    <w:rsid w:val="000912C8"/>
    <w:rsid w:val="00091DDD"/>
    <w:rsid w:val="00091F64"/>
    <w:rsid w:val="00097238"/>
    <w:rsid w:val="000972DC"/>
    <w:rsid w:val="000A2003"/>
    <w:rsid w:val="000A2A8B"/>
    <w:rsid w:val="000A3892"/>
    <w:rsid w:val="000A39B8"/>
    <w:rsid w:val="000A48B3"/>
    <w:rsid w:val="000A5C5D"/>
    <w:rsid w:val="000A666F"/>
    <w:rsid w:val="000B1D1A"/>
    <w:rsid w:val="000B3E25"/>
    <w:rsid w:val="000B3FB7"/>
    <w:rsid w:val="000B486C"/>
    <w:rsid w:val="000B58B5"/>
    <w:rsid w:val="000B64FA"/>
    <w:rsid w:val="000B6C7A"/>
    <w:rsid w:val="000B6E0A"/>
    <w:rsid w:val="000B6F68"/>
    <w:rsid w:val="000B7B94"/>
    <w:rsid w:val="000C03C2"/>
    <w:rsid w:val="000C28A8"/>
    <w:rsid w:val="000C4C82"/>
    <w:rsid w:val="000C4E3A"/>
    <w:rsid w:val="000C541D"/>
    <w:rsid w:val="000C7CC6"/>
    <w:rsid w:val="000C7F82"/>
    <w:rsid w:val="000D29A6"/>
    <w:rsid w:val="000D3403"/>
    <w:rsid w:val="000D4CC8"/>
    <w:rsid w:val="000D610B"/>
    <w:rsid w:val="000D7643"/>
    <w:rsid w:val="000D7704"/>
    <w:rsid w:val="000E126F"/>
    <w:rsid w:val="000E1FBE"/>
    <w:rsid w:val="000F2049"/>
    <w:rsid w:val="000F24DE"/>
    <w:rsid w:val="000F60B5"/>
    <w:rsid w:val="000F6392"/>
    <w:rsid w:val="000F7D09"/>
    <w:rsid w:val="001005EA"/>
    <w:rsid w:val="00100D75"/>
    <w:rsid w:val="00101205"/>
    <w:rsid w:val="00104365"/>
    <w:rsid w:val="0010462D"/>
    <w:rsid w:val="001046F8"/>
    <w:rsid w:val="0010595C"/>
    <w:rsid w:val="0011131B"/>
    <w:rsid w:val="0011198A"/>
    <w:rsid w:val="001149AD"/>
    <w:rsid w:val="001160AE"/>
    <w:rsid w:val="00117B0A"/>
    <w:rsid w:val="00121388"/>
    <w:rsid w:val="001232F5"/>
    <w:rsid w:val="001238D0"/>
    <w:rsid w:val="00124098"/>
    <w:rsid w:val="001240D2"/>
    <w:rsid w:val="0012496C"/>
    <w:rsid w:val="00125112"/>
    <w:rsid w:val="00125D46"/>
    <w:rsid w:val="00126109"/>
    <w:rsid w:val="001331AF"/>
    <w:rsid w:val="00133CA4"/>
    <w:rsid w:val="00133CAC"/>
    <w:rsid w:val="00137427"/>
    <w:rsid w:val="00137CF6"/>
    <w:rsid w:val="001416DB"/>
    <w:rsid w:val="0014208D"/>
    <w:rsid w:val="001427AA"/>
    <w:rsid w:val="00142D51"/>
    <w:rsid w:val="00143451"/>
    <w:rsid w:val="00143AEC"/>
    <w:rsid w:val="00143C01"/>
    <w:rsid w:val="00143F0C"/>
    <w:rsid w:val="00145274"/>
    <w:rsid w:val="0014687F"/>
    <w:rsid w:val="00146B28"/>
    <w:rsid w:val="00147402"/>
    <w:rsid w:val="00147AFD"/>
    <w:rsid w:val="001508CA"/>
    <w:rsid w:val="00150C4C"/>
    <w:rsid w:val="001530B6"/>
    <w:rsid w:val="001544AB"/>
    <w:rsid w:val="00157AD4"/>
    <w:rsid w:val="00160224"/>
    <w:rsid w:val="0016106A"/>
    <w:rsid w:val="0016144D"/>
    <w:rsid w:val="00161E30"/>
    <w:rsid w:val="00165005"/>
    <w:rsid w:val="00165E4A"/>
    <w:rsid w:val="00166353"/>
    <w:rsid w:val="0017043C"/>
    <w:rsid w:val="001733DF"/>
    <w:rsid w:val="001804DE"/>
    <w:rsid w:val="00181FFE"/>
    <w:rsid w:val="00184727"/>
    <w:rsid w:val="001907E5"/>
    <w:rsid w:val="001933A4"/>
    <w:rsid w:val="00193AD4"/>
    <w:rsid w:val="001944C2"/>
    <w:rsid w:val="00197943"/>
    <w:rsid w:val="001A61D0"/>
    <w:rsid w:val="001B3BB2"/>
    <w:rsid w:val="001B6136"/>
    <w:rsid w:val="001B77EA"/>
    <w:rsid w:val="001B7A02"/>
    <w:rsid w:val="001C040D"/>
    <w:rsid w:val="001C31B5"/>
    <w:rsid w:val="001C3D91"/>
    <w:rsid w:val="001C5493"/>
    <w:rsid w:val="001C5888"/>
    <w:rsid w:val="001C6316"/>
    <w:rsid w:val="001C6F75"/>
    <w:rsid w:val="001D0671"/>
    <w:rsid w:val="001D162D"/>
    <w:rsid w:val="001D1944"/>
    <w:rsid w:val="001D43CE"/>
    <w:rsid w:val="001D572C"/>
    <w:rsid w:val="001D73BE"/>
    <w:rsid w:val="001E3F1F"/>
    <w:rsid w:val="001E4A5E"/>
    <w:rsid w:val="001E5DC2"/>
    <w:rsid w:val="001E6201"/>
    <w:rsid w:val="001F144E"/>
    <w:rsid w:val="001F1AB6"/>
    <w:rsid w:val="001F4BBF"/>
    <w:rsid w:val="001F4CA5"/>
    <w:rsid w:val="001F6B73"/>
    <w:rsid w:val="001F6E3B"/>
    <w:rsid w:val="0020120E"/>
    <w:rsid w:val="002069DA"/>
    <w:rsid w:val="00211A5C"/>
    <w:rsid w:val="00212583"/>
    <w:rsid w:val="002164B9"/>
    <w:rsid w:val="00220859"/>
    <w:rsid w:val="00223683"/>
    <w:rsid w:val="00224D62"/>
    <w:rsid w:val="00225C82"/>
    <w:rsid w:val="00226714"/>
    <w:rsid w:val="00232255"/>
    <w:rsid w:val="0023263E"/>
    <w:rsid w:val="00233C39"/>
    <w:rsid w:val="0023437E"/>
    <w:rsid w:val="00236F02"/>
    <w:rsid w:val="00241F06"/>
    <w:rsid w:val="0024222E"/>
    <w:rsid w:val="00242EB3"/>
    <w:rsid w:val="0024321E"/>
    <w:rsid w:val="002439F0"/>
    <w:rsid w:val="0024403B"/>
    <w:rsid w:val="00244057"/>
    <w:rsid w:val="002442B3"/>
    <w:rsid w:val="00245107"/>
    <w:rsid w:val="00245A54"/>
    <w:rsid w:val="00246BFA"/>
    <w:rsid w:val="00246E6C"/>
    <w:rsid w:val="00254074"/>
    <w:rsid w:val="00254E33"/>
    <w:rsid w:val="002555CC"/>
    <w:rsid w:val="00256F4C"/>
    <w:rsid w:val="00261AED"/>
    <w:rsid w:val="00263A4E"/>
    <w:rsid w:val="00265977"/>
    <w:rsid w:val="00266C28"/>
    <w:rsid w:val="002719D8"/>
    <w:rsid w:val="0027258E"/>
    <w:rsid w:val="00273A65"/>
    <w:rsid w:val="002742A8"/>
    <w:rsid w:val="00274A9D"/>
    <w:rsid w:val="00274AD1"/>
    <w:rsid w:val="00280016"/>
    <w:rsid w:val="00280724"/>
    <w:rsid w:val="00281632"/>
    <w:rsid w:val="00281E53"/>
    <w:rsid w:val="00283E1D"/>
    <w:rsid w:val="002843E8"/>
    <w:rsid w:val="0028537B"/>
    <w:rsid w:val="00285654"/>
    <w:rsid w:val="002A02D8"/>
    <w:rsid w:val="002A1919"/>
    <w:rsid w:val="002A2867"/>
    <w:rsid w:val="002A3ACD"/>
    <w:rsid w:val="002A46E9"/>
    <w:rsid w:val="002A543E"/>
    <w:rsid w:val="002B03C8"/>
    <w:rsid w:val="002B612F"/>
    <w:rsid w:val="002B70ED"/>
    <w:rsid w:val="002B743D"/>
    <w:rsid w:val="002B7E6E"/>
    <w:rsid w:val="002C073F"/>
    <w:rsid w:val="002C1D1C"/>
    <w:rsid w:val="002C395F"/>
    <w:rsid w:val="002C7DCF"/>
    <w:rsid w:val="002D11EF"/>
    <w:rsid w:val="002D7E37"/>
    <w:rsid w:val="002E11D2"/>
    <w:rsid w:val="002E24BE"/>
    <w:rsid w:val="002E276D"/>
    <w:rsid w:val="002E3DAD"/>
    <w:rsid w:val="002E47DF"/>
    <w:rsid w:val="002E6231"/>
    <w:rsid w:val="002E6793"/>
    <w:rsid w:val="002E699C"/>
    <w:rsid w:val="002F07F5"/>
    <w:rsid w:val="002F0DAA"/>
    <w:rsid w:val="002F200E"/>
    <w:rsid w:val="002F234D"/>
    <w:rsid w:val="002F2434"/>
    <w:rsid w:val="002F33CD"/>
    <w:rsid w:val="002F4B65"/>
    <w:rsid w:val="002F6403"/>
    <w:rsid w:val="002F7431"/>
    <w:rsid w:val="002F7D18"/>
    <w:rsid w:val="00301734"/>
    <w:rsid w:val="003022E9"/>
    <w:rsid w:val="00303F40"/>
    <w:rsid w:val="0030703E"/>
    <w:rsid w:val="00312038"/>
    <w:rsid w:val="003137D9"/>
    <w:rsid w:val="0031588C"/>
    <w:rsid w:val="00320823"/>
    <w:rsid w:val="00321AEC"/>
    <w:rsid w:val="00325A20"/>
    <w:rsid w:val="003270CC"/>
    <w:rsid w:val="003304E8"/>
    <w:rsid w:val="003322B6"/>
    <w:rsid w:val="00334DCF"/>
    <w:rsid w:val="00334F95"/>
    <w:rsid w:val="00337DA8"/>
    <w:rsid w:val="00341B35"/>
    <w:rsid w:val="00342B1C"/>
    <w:rsid w:val="00344757"/>
    <w:rsid w:val="00347497"/>
    <w:rsid w:val="003475E5"/>
    <w:rsid w:val="0035165C"/>
    <w:rsid w:val="0035184E"/>
    <w:rsid w:val="0035199D"/>
    <w:rsid w:val="00354E56"/>
    <w:rsid w:val="00354EF8"/>
    <w:rsid w:val="00356009"/>
    <w:rsid w:val="00361232"/>
    <w:rsid w:val="00361235"/>
    <w:rsid w:val="00362FDF"/>
    <w:rsid w:val="00363FA7"/>
    <w:rsid w:val="00364197"/>
    <w:rsid w:val="00366219"/>
    <w:rsid w:val="00366870"/>
    <w:rsid w:val="003669E2"/>
    <w:rsid w:val="003677BD"/>
    <w:rsid w:val="003703D5"/>
    <w:rsid w:val="0037101E"/>
    <w:rsid w:val="00372B1B"/>
    <w:rsid w:val="00377307"/>
    <w:rsid w:val="0037770C"/>
    <w:rsid w:val="00380802"/>
    <w:rsid w:val="00381A30"/>
    <w:rsid w:val="003824A4"/>
    <w:rsid w:val="003838EC"/>
    <w:rsid w:val="00384263"/>
    <w:rsid w:val="00384B38"/>
    <w:rsid w:val="0038500D"/>
    <w:rsid w:val="003853E2"/>
    <w:rsid w:val="00390055"/>
    <w:rsid w:val="00393B6A"/>
    <w:rsid w:val="00393C80"/>
    <w:rsid w:val="003944CD"/>
    <w:rsid w:val="00394749"/>
    <w:rsid w:val="00394896"/>
    <w:rsid w:val="00396700"/>
    <w:rsid w:val="00396893"/>
    <w:rsid w:val="003968A4"/>
    <w:rsid w:val="003974D9"/>
    <w:rsid w:val="00397BEE"/>
    <w:rsid w:val="00397D2F"/>
    <w:rsid w:val="003A2A69"/>
    <w:rsid w:val="003A2B30"/>
    <w:rsid w:val="003A47FC"/>
    <w:rsid w:val="003A57C3"/>
    <w:rsid w:val="003A5976"/>
    <w:rsid w:val="003A5A20"/>
    <w:rsid w:val="003A64B5"/>
    <w:rsid w:val="003A75B5"/>
    <w:rsid w:val="003A7FD6"/>
    <w:rsid w:val="003B0AC8"/>
    <w:rsid w:val="003B4782"/>
    <w:rsid w:val="003B58E1"/>
    <w:rsid w:val="003B7F8D"/>
    <w:rsid w:val="003C0FD6"/>
    <w:rsid w:val="003C37FA"/>
    <w:rsid w:val="003C6378"/>
    <w:rsid w:val="003C6CC5"/>
    <w:rsid w:val="003C6F25"/>
    <w:rsid w:val="003C786C"/>
    <w:rsid w:val="003D18B6"/>
    <w:rsid w:val="003D2C7C"/>
    <w:rsid w:val="003D3892"/>
    <w:rsid w:val="003D431F"/>
    <w:rsid w:val="003D489B"/>
    <w:rsid w:val="003E0DA7"/>
    <w:rsid w:val="003E206F"/>
    <w:rsid w:val="003E2E2B"/>
    <w:rsid w:val="003E464C"/>
    <w:rsid w:val="003E6404"/>
    <w:rsid w:val="003E7DAF"/>
    <w:rsid w:val="003F11FE"/>
    <w:rsid w:val="003F2314"/>
    <w:rsid w:val="003F267F"/>
    <w:rsid w:val="003F2EA0"/>
    <w:rsid w:val="003F3946"/>
    <w:rsid w:val="003F4306"/>
    <w:rsid w:val="003F43C7"/>
    <w:rsid w:val="003F5217"/>
    <w:rsid w:val="003F6048"/>
    <w:rsid w:val="003F62CB"/>
    <w:rsid w:val="0040020D"/>
    <w:rsid w:val="004003F1"/>
    <w:rsid w:val="004015FA"/>
    <w:rsid w:val="004047B3"/>
    <w:rsid w:val="00404F35"/>
    <w:rsid w:val="0040698D"/>
    <w:rsid w:val="00406E52"/>
    <w:rsid w:val="00407584"/>
    <w:rsid w:val="00410158"/>
    <w:rsid w:val="004113F8"/>
    <w:rsid w:val="00411723"/>
    <w:rsid w:val="00411B20"/>
    <w:rsid w:val="00415A91"/>
    <w:rsid w:val="0041680E"/>
    <w:rsid w:val="00417D1D"/>
    <w:rsid w:val="004209C1"/>
    <w:rsid w:val="00421E93"/>
    <w:rsid w:val="00422B3C"/>
    <w:rsid w:val="00424C5F"/>
    <w:rsid w:val="00427EF2"/>
    <w:rsid w:val="004305D7"/>
    <w:rsid w:val="0043165C"/>
    <w:rsid w:val="00431E84"/>
    <w:rsid w:val="004342C2"/>
    <w:rsid w:val="00434FA1"/>
    <w:rsid w:val="00434FCB"/>
    <w:rsid w:val="00435639"/>
    <w:rsid w:val="00441431"/>
    <w:rsid w:val="00442CF6"/>
    <w:rsid w:val="00443A8D"/>
    <w:rsid w:val="00443E45"/>
    <w:rsid w:val="00444A0B"/>
    <w:rsid w:val="00450102"/>
    <w:rsid w:val="00450828"/>
    <w:rsid w:val="004519A3"/>
    <w:rsid w:val="00457132"/>
    <w:rsid w:val="00460EB1"/>
    <w:rsid w:val="00461250"/>
    <w:rsid w:val="00461B69"/>
    <w:rsid w:val="00465B75"/>
    <w:rsid w:val="00465D5A"/>
    <w:rsid w:val="00467328"/>
    <w:rsid w:val="00470049"/>
    <w:rsid w:val="0047005A"/>
    <w:rsid w:val="00472B51"/>
    <w:rsid w:val="0047401F"/>
    <w:rsid w:val="0047413A"/>
    <w:rsid w:val="00476B20"/>
    <w:rsid w:val="004804E1"/>
    <w:rsid w:val="0048101C"/>
    <w:rsid w:val="004814E6"/>
    <w:rsid w:val="00481917"/>
    <w:rsid w:val="00482193"/>
    <w:rsid w:val="00482CD6"/>
    <w:rsid w:val="0048313A"/>
    <w:rsid w:val="00484117"/>
    <w:rsid w:val="00484705"/>
    <w:rsid w:val="00485531"/>
    <w:rsid w:val="00487234"/>
    <w:rsid w:val="00490410"/>
    <w:rsid w:val="00491CAC"/>
    <w:rsid w:val="00492BB3"/>
    <w:rsid w:val="00493070"/>
    <w:rsid w:val="00494C32"/>
    <w:rsid w:val="00495EBA"/>
    <w:rsid w:val="004A125C"/>
    <w:rsid w:val="004A1F21"/>
    <w:rsid w:val="004A3819"/>
    <w:rsid w:val="004A69FA"/>
    <w:rsid w:val="004A6FF4"/>
    <w:rsid w:val="004B0280"/>
    <w:rsid w:val="004B17E5"/>
    <w:rsid w:val="004B26BD"/>
    <w:rsid w:val="004B31E1"/>
    <w:rsid w:val="004B378D"/>
    <w:rsid w:val="004B5311"/>
    <w:rsid w:val="004B5793"/>
    <w:rsid w:val="004B7173"/>
    <w:rsid w:val="004B75E3"/>
    <w:rsid w:val="004B76CC"/>
    <w:rsid w:val="004B7F47"/>
    <w:rsid w:val="004C2AA3"/>
    <w:rsid w:val="004C3123"/>
    <w:rsid w:val="004C4593"/>
    <w:rsid w:val="004C5D91"/>
    <w:rsid w:val="004C6FC4"/>
    <w:rsid w:val="004D0D45"/>
    <w:rsid w:val="004D3361"/>
    <w:rsid w:val="004D4A4E"/>
    <w:rsid w:val="004D59E9"/>
    <w:rsid w:val="004E06CD"/>
    <w:rsid w:val="004E0CDA"/>
    <w:rsid w:val="004E1383"/>
    <w:rsid w:val="004E2756"/>
    <w:rsid w:val="004E36A5"/>
    <w:rsid w:val="004E3D75"/>
    <w:rsid w:val="004E57D5"/>
    <w:rsid w:val="004E5C4B"/>
    <w:rsid w:val="004E7247"/>
    <w:rsid w:val="004F2F30"/>
    <w:rsid w:val="004F3758"/>
    <w:rsid w:val="004F5443"/>
    <w:rsid w:val="00500DC6"/>
    <w:rsid w:val="00501223"/>
    <w:rsid w:val="0050140D"/>
    <w:rsid w:val="0050272B"/>
    <w:rsid w:val="00507AFF"/>
    <w:rsid w:val="00510E5A"/>
    <w:rsid w:val="00511315"/>
    <w:rsid w:val="00512747"/>
    <w:rsid w:val="005136B5"/>
    <w:rsid w:val="00513999"/>
    <w:rsid w:val="00515D63"/>
    <w:rsid w:val="00516051"/>
    <w:rsid w:val="00517DA0"/>
    <w:rsid w:val="00520A4E"/>
    <w:rsid w:val="00521AC6"/>
    <w:rsid w:val="00521F5A"/>
    <w:rsid w:val="00523BC9"/>
    <w:rsid w:val="00524129"/>
    <w:rsid w:val="00525C80"/>
    <w:rsid w:val="0052640B"/>
    <w:rsid w:val="00533828"/>
    <w:rsid w:val="005338BF"/>
    <w:rsid w:val="00533F7A"/>
    <w:rsid w:val="00534695"/>
    <w:rsid w:val="005368BF"/>
    <w:rsid w:val="00544480"/>
    <w:rsid w:val="00553D96"/>
    <w:rsid w:val="00560F84"/>
    <w:rsid w:val="0056258A"/>
    <w:rsid w:val="00562942"/>
    <w:rsid w:val="0056550E"/>
    <w:rsid w:val="00565668"/>
    <w:rsid w:val="00565727"/>
    <w:rsid w:val="00570111"/>
    <w:rsid w:val="00570196"/>
    <w:rsid w:val="005701DF"/>
    <w:rsid w:val="00570255"/>
    <w:rsid w:val="00570846"/>
    <w:rsid w:val="0057644F"/>
    <w:rsid w:val="00580CAF"/>
    <w:rsid w:val="0058103C"/>
    <w:rsid w:val="00583907"/>
    <w:rsid w:val="005846A9"/>
    <w:rsid w:val="00584A07"/>
    <w:rsid w:val="00584AF4"/>
    <w:rsid w:val="00584BA7"/>
    <w:rsid w:val="00585A42"/>
    <w:rsid w:val="005866D6"/>
    <w:rsid w:val="005919EE"/>
    <w:rsid w:val="00591D86"/>
    <w:rsid w:val="00594557"/>
    <w:rsid w:val="005958E8"/>
    <w:rsid w:val="00596D82"/>
    <w:rsid w:val="00597934"/>
    <w:rsid w:val="005A0280"/>
    <w:rsid w:val="005A0766"/>
    <w:rsid w:val="005A391B"/>
    <w:rsid w:val="005A3CDC"/>
    <w:rsid w:val="005A3F9E"/>
    <w:rsid w:val="005A42AC"/>
    <w:rsid w:val="005A4897"/>
    <w:rsid w:val="005A5868"/>
    <w:rsid w:val="005A707C"/>
    <w:rsid w:val="005A7488"/>
    <w:rsid w:val="005B0850"/>
    <w:rsid w:val="005B132C"/>
    <w:rsid w:val="005B241E"/>
    <w:rsid w:val="005B598E"/>
    <w:rsid w:val="005B5D7A"/>
    <w:rsid w:val="005B6C47"/>
    <w:rsid w:val="005C1B21"/>
    <w:rsid w:val="005C2123"/>
    <w:rsid w:val="005C3790"/>
    <w:rsid w:val="005C4C58"/>
    <w:rsid w:val="005C56E9"/>
    <w:rsid w:val="005C70C8"/>
    <w:rsid w:val="005C75B5"/>
    <w:rsid w:val="005C7756"/>
    <w:rsid w:val="005D0612"/>
    <w:rsid w:val="005D0D6E"/>
    <w:rsid w:val="005D2896"/>
    <w:rsid w:val="005D3473"/>
    <w:rsid w:val="005D68A4"/>
    <w:rsid w:val="005E068F"/>
    <w:rsid w:val="005E25EF"/>
    <w:rsid w:val="005E401E"/>
    <w:rsid w:val="005E656F"/>
    <w:rsid w:val="005F53B3"/>
    <w:rsid w:val="005F5B01"/>
    <w:rsid w:val="005F6952"/>
    <w:rsid w:val="006012D0"/>
    <w:rsid w:val="00601433"/>
    <w:rsid w:val="006035EF"/>
    <w:rsid w:val="0060414C"/>
    <w:rsid w:val="00604930"/>
    <w:rsid w:val="00606A1F"/>
    <w:rsid w:val="0060747C"/>
    <w:rsid w:val="00611291"/>
    <w:rsid w:val="00611425"/>
    <w:rsid w:val="006117B4"/>
    <w:rsid w:val="00612F6C"/>
    <w:rsid w:val="0061401F"/>
    <w:rsid w:val="00614882"/>
    <w:rsid w:val="00614CB0"/>
    <w:rsid w:val="00615F00"/>
    <w:rsid w:val="006162CC"/>
    <w:rsid w:val="0061680B"/>
    <w:rsid w:val="00617EA0"/>
    <w:rsid w:val="0062029A"/>
    <w:rsid w:val="00620AE6"/>
    <w:rsid w:val="00622628"/>
    <w:rsid w:val="006228B8"/>
    <w:rsid w:val="00623860"/>
    <w:rsid w:val="00625018"/>
    <w:rsid w:val="0062536A"/>
    <w:rsid w:val="00626AFD"/>
    <w:rsid w:val="00627801"/>
    <w:rsid w:val="00627952"/>
    <w:rsid w:val="006308E0"/>
    <w:rsid w:val="006317B4"/>
    <w:rsid w:val="006318AA"/>
    <w:rsid w:val="00633215"/>
    <w:rsid w:val="00634DE7"/>
    <w:rsid w:val="00636291"/>
    <w:rsid w:val="006367A4"/>
    <w:rsid w:val="00637AA2"/>
    <w:rsid w:val="00641DA4"/>
    <w:rsid w:val="00641F91"/>
    <w:rsid w:val="00642639"/>
    <w:rsid w:val="00642B7F"/>
    <w:rsid w:val="006436D7"/>
    <w:rsid w:val="00645D12"/>
    <w:rsid w:val="00645FC2"/>
    <w:rsid w:val="0064647A"/>
    <w:rsid w:val="006476C5"/>
    <w:rsid w:val="00651374"/>
    <w:rsid w:val="00651BBC"/>
    <w:rsid w:val="00651E45"/>
    <w:rsid w:val="0065246B"/>
    <w:rsid w:val="00653DC6"/>
    <w:rsid w:val="00655AF9"/>
    <w:rsid w:val="006576A1"/>
    <w:rsid w:val="00662263"/>
    <w:rsid w:val="006658F0"/>
    <w:rsid w:val="0066596E"/>
    <w:rsid w:val="00667C01"/>
    <w:rsid w:val="00671E70"/>
    <w:rsid w:val="00672E34"/>
    <w:rsid w:val="006735C5"/>
    <w:rsid w:val="00673E03"/>
    <w:rsid w:val="0067589D"/>
    <w:rsid w:val="00677590"/>
    <w:rsid w:val="00677A11"/>
    <w:rsid w:val="00677A2B"/>
    <w:rsid w:val="006819B4"/>
    <w:rsid w:val="006845DB"/>
    <w:rsid w:val="0068550C"/>
    <w:rsid w:val="00685990"/>
    <w:rsid w:val="00690A5F"/>
    <w:rsid w:val="0069114B"/>
    <w:rsid w:val="00691ADA"/>
    <w:rsid w:val="006926C6"/>
    <w:rsid w:val="00692B4E"/>
    <w:rsid w:val="00693982"/>
    <w:rsid w:val="0069596E"/>
    <w:rsid w:val="00695CED"/>
    <w:rsid w:val="00696CFC"/>
    <w:rsid w:val="00696E72"/>
    <w:rsid w:val="006A2A62"/>
    <w:rsid w:val="006A3E02"/>
    <w:rsid w:val="006A46B8"/>
    <w:rsid w:val="006A5307"/>
    <w:rsid w:val="006A60D7"/>
    <w:rsid w:val="006A6369"/>
    <w:rsid w:val="006A6C15"/>
    <w:rsid w:val="006B3CD4"/>
    <w:rsid w:val="006B5E2F"/>
    <w:rsid w:val="006B65D7"/>
    <w:rsid w:val="006C25FA"/>
    <w:rsid w:val="006C3640"/>
    <w:rsid w:val="006C407D"/>
    <w:rsid w:val="006C43FA"/>
    <w:rsid w:val="006C7E83"/>
    <w:rsid w:val="006D1822"/>
    <w:rsid w:val="006D250A"/>
    <w:rsid w:val="006D4CA4"/>
    <w:rsid w:val="006D504E"/>
    <w:rsid w:val="006D610F"/>
    <w:rsid w:val="006E439D"/>
    <w:rsid w:val="006E572D"/>
    <w:rsid w:val="006E782C"/>
    <w:rsid w:val="006E7932"/>
    <w:rsid w:val="006F14CF"/>
    <w:rsid w:val="006F1F66"/>
    <w:rsid w:val="006F1FE4"/>
    <w:rsid w:val="006F3EF2"/>
    <w:rsid w:val="006F6FCC"/>
    <w:rsid w:val="006F75E8"/>
    <w:rsid w:val="00701F79"/>
    <w:rsid w:val="0070541B"/>
    <w:rsid w:val="00705CBF"/>
    <w:rsid w:val="00707005"/>
    <w:rsid w:val="00710F48"/>
    <w:rsid w:val="00713FE6"/>
    <w:rsid w:val="00717B17"/>
    <w:rsid w:val="00720D84"/>
    <w:rsid w:val="007218E9"/>
    <w:rsid w:val="0072192D"/>
    <w:rsid w:val="00721B2E"/>
    <w:rsid w:val="00722A3F"/>
    <w:rsid w:val="00722ED1"/>
    <w:rsid w:val="007230FD"/>
    <w:rsid w:val="00723432"/>
    <w:rsid w:val="00723958"/>
    <w:rsid w:val="00724208"/>
    <w:rsid w:val="00731728"/>
    <w:rsid w:val="00731754"/>
    <w:rsid w:val="00732069"/>
    <w:rsid w:val="007321C9"/>
    <w:rsid w:val="007332CC"/>
    <w:rsid w:val="00733619"/>
    <w:rsid w:val="00733778"/>
    <w:rsid w:val="00733C83"/>
    <w:rsid w:val="00733CA6"/>
    <w:rsid w:val="00734A84"/>
    <w:rsid w:val="00736E68"/>
    <w:rsid w:val="00740427"/>
    <w:rsid w:val="00741E17"/>
    <w:rsid w:val="007421E7"/>
    <w:rsid w:val="0074280F"/>
    <w:rsid w:val="00743B64"/>
    <w:rsid w:val="007457FC"/>
    <w:rsid w:val="0074656E"/>
    <w:rsid w:val="007475E7"/>
    <w:rsid w:val="00751305"/>
    <w:rsid w:val="00752F62"/>
    <w:rsid w:val="007544B3"/>
    <w:rsid w:val="00755CA1"/>
    <w:rsid w:val="0076031E"/>
    <w:rsid w:val="00760949"/>
    <w:rsid w:val="00760C4C"/>
    <w:rsid w:val="00763E4D"/>
    <w:rsid w:val="00771209"/>
    <w:rsid w:val="00771B7D"/>
    <w:rsid w:val="0077395A"/>
    <w:rsid w:val="00773B17"/>
    <w:rsid w:val="0077538F"/>
    <w:rsid w:val="00777899"/>
    <w:rsid w:val="00780466"/>
    <w:rsid w:val="007824EF"/>
    <w:rsid w:val="00787507"/>
    <w:rsid w:val="00787648"/>
    <w:rsid w:val="00791B5C"/>
    <w:rsid w:val="007924A5"/>
    <w:rsid w:val="00795E09"/>
    <w:rsid w:val="007970A3"/>
    <w:rsid w:val="007A11D9"/>
    <w:rsid w:val="007A1302"/>
    <w:rsid w:val="007A297C"/>
    <w:rsid w:val="007A3DE2"/>
    <w:rsid w:val="007A5DB9"/>
    <w:rsid w:val="007B09EA"/>
    <w:rsid w:val="007B2340"/>
    <w:rsid w:val="007B49F8"/>
    <w:rsid w:val="007B4AFB"/>
    <w:rsid w:val="007B6AE9"/>
    <w:rsid w:val="007B6F24"/>
    <w:rsid w:val="007B76F3"/>
    <w:rsid w:val="007C1E47"/>
    <w:rsid w:val="007C1EEA"/>
    <w:rsid w:val="007C2428"/>
    <w:rsid w:val="007C2637"/>
    <w:rsid w:val="007C34B3"/>
    <w:rsid w:val="007C35C1"/>
    <w:rsid w:val="007C3E7E"/>
    <w:rsid w:val="007C432C"/>
    <w:rsid w:val="007C65CA"/>
    <w:rsid w:val="007C79DF"/>
    <w:rsid w:val="007D0BFE"/>
    <w:rsid w:val="007D1CFE"/>
    <w:rsid w:val="007D216D"/>
    <w:rsid w:val="007D23ED"/>
    <w:rsid w:val="007D4306"/>
    <w:rsid w:val="007D51B2"/>
    <w:rsid w:val="007D6CE5"/>
    <w:rsid w:val="007E1B16"/>
    <w:rsid w:val="007E4B4A"/>
    <w:rsid w:val="007E541A"/>
    <w:rsid w:val="007E6D73"/>
    <w:rsid w:val="007F1B8A"/>
    <w:rsid w:val="007F43B5"/>
    <w:rsid w:val="007F51D6"/>
    <w:rsid w:val="007F68C8"/>
    <w:rsid w:val="00802C52"/>
    <w:rsid w:val="00803A4C"/>
    <w:rsid w:val="00803B03"/>
    <w:rsid w:val="00803F34"/>
    <w:rsid w:val="008045CC"/>
    <w:rsid w:val="0080696B"/>
    <w:rsid w:val="00807B1D"/>
    <w:rsid w:val="00810D07"/>
    <w:rsid w:val="008120EE"/>
    <w:rsid w:val="008142A5"/>
    <w:rsid w:val="0081538C"/>
    <w:rsid w:val="00821B3D"/>
    <w:rsid w:val="00822749"/>
    <w:rsid w:val="0082340F"/>
    <w:rsid w:val="00823F71"/>
    <w:rsid w:val="00825A8B"/>
    <w:rsid w:val="0082626A"/>
    <w:rsid w:val="00827296"/>
    <w:rsid w:val="00831725"/>
    <w:rsid w:val="0083404D"/>
    <w:rsid w:val="0083555E"/>
    <w:rsid w:val="00835F59"/>
    <w:rsid w:val="00835FE4"/>
    <w:rsid w:val="00836E24"/>
    <w:rsid w:val="00837467"/>
    <w:rsid w:val="00841C83"/>
    <w:rsid w:val="00843320"/>
    <w:rsid w:val="008439B7"/>
    <w:rsid w:val="00843CC0"/>
    <w:rsid w:val="0084445F"/>
    <w:rsid w:val="00844A2C"/>
    <w:rsid w:val="00846675"/>
    <w:rsid w:val="00846E05"/>
    <w:rsid w:val="00850A1B"/>
    <w:rsid w:val="00852A08"/>
    <w:rsid w:val="00852A86"/>
    <w:rsid w:val="00855352"/>
    <w:rsid w:val="008559A3"/>
    <w:rsid w:val="00855CEA"/>
    <w:rsid w:val="008563F9"/>
    <w:rsid w:val="008574C1"/>
    <w:rsid w:val="00857911"/>
    <w:rsid w:val="00861E39"/>
    <w:rsid w:val="00862CAB"/>
    <w:rsid w:val="008631ED"/>
    <w:rsid w:val="008705B3"/>
    <w:rsid w:val="00872129"/>
    <w:rsid w:val="008723E6"/>
    <w:rsid w:val="0087655A"/>
    <w:rsid w:val="008766AA"/>
    <w:rsid w:val="008806D5"/>
    <w:rsid w:val="00880BAE"/>
    <w:rsid w:val="00881F7E"/>
    <w:rsid w:val="00886853"/>
    <w:rsid w:val="00887487"/>
    <w:rsid w:val="008879C8"/>
    <w:rsid w:val="0089092E"/>
    <w:rsid w:val="008927CA"/>
    <w:rsid w:val="00892DDC"/>
    <w:rsid w:val="0089414D"/>
    <w:rsid w:val="008946D2"/>
    <w:rsid w:val="008970E3"/>
    <w:rsid w:val="00897469"/>
    <w:rsid w:val="008A01B4"/>
    <w:rsid w:val="008A08CF"/>
    <w:rsid w:val="008A0AF9"/>
    <w:rsid w:val="008A20AF"/>
    <w:rsid w:val="008A2711"/>
    <w:rsid w:val="008A3482"/>
    <w:rsid w:val="008A6008"/>
    <w:rsid w:val="008A63D9"/>
    <w:rsid w:val="008A65D7"/>
    <w:rsid w:val="008B0FE2"/>
    <w:rsid w:val="008B5401"/>
    <w:rsid w:val="008B557A"/>
    <w:rsid w:val="008B584D"/>
    <w:rsid w:val="008B5E53"/>
    <w:rsid w:val="008B5E5E"/>
    <w:rsid w:val="008B68CD"/>
    <w:rsid w:val="008C14A6"/>
    <w:rsid w:val="008C26FE"/>
    <w:rsid w:val="008C6B57"/>
    <w:rsid w:val="008D0CFC"/>
    <w:rsid w:val="008D3F9F"/>
    <w:rsid w:val="008D4C14"/>
    <w:rsid w:val="008D5255"/>
    <w:rsid w:val="008D592F"/>
    <w:rsid w:val="008D79A2"/>
    <w:rsid w:val="008E17A3"/>
    <w:rsid w:val="008E1E45"/>
    <w:rsid w:val="008E2F27"/>
    <w:rsid w:val="008E3626"/>
    <w:rsid w:val="008E4045"/>
    <w:rsid w:val="008E6212"/>
    <w:rsid w:val="008F0A55"/>
    <w:rsid w:val="008F0D43"/>
    <w:rsid w:val="008F175B"/>
    <w:rsid w:val="008F23C8"/>
    <w:rsid w:val="008F25E3"/>
    <w:rsid w:val="008F2E6F"/>
    <w:rsid w:val="008F66DD"/>
    <w:rsid w:val="00901ADF"/>
    <w:rsid w:val="00903204"/>
    <w:rsid w:val="00905A55"/>
    <w:rsid w:val="00905CB9"/>
    <w:rsid w:val="00910AD1"/>
    <w:rsid w:val="00910B33"/>
    <w:rsid w:val="009117F5"/>
    <w:rsid w:val="0091293E"/>
    <w:rsid w:val="00913ED8"/>
    <w:rsid w:val="009154CD"/>
    <w:rsid w:val="00915560"/>
    <w:rsid w:val="00915FEB"/>
    <w:rsid w:val="00917587"/>
    <w:rsid w:val="00921757"/>
    <w:rsid w:val="0092293E"/>
    <w:rsid w:val="00923372"/>
    <w:rsid w:val="009253FF"/>
    <w:rsid w:val="009311F1"/>
    <w:rsid w:val="00936710"/>
    <w:rsid w:val="00936C4C"/>
    <w:rsid w:val="00937698"/>
    <w:rsid w:val="00940D76"/>
    <w:rsid w:val="00942959"/>
    <w:rsid w:val="00943B8F"/>
    <w:rsid w:val="00946D40"/>
    <w:rsid w:val="00947BAE"/>
    <w:rsid w:val="0095018F"/>
    <w:rsid w:val="0095020B"/>
    <w:rsid w:val="009509B8"/>
    <w:rsid w:val="00955B0D"/>
    <w:rsid w:val="0095622F"/>
    <w:rsid w:val="00956AF5"/>
    <w:rsid w:val="00961E94"/>
    <w:rsid w:val="009626BA"/>
    <w:rsid w:val="00962B28"/>
    <w:rsid w:val="00963C69"/>
    <w:rsid w:val="009651E7"/>
    <w:rsid w:val="00966CAE"/>
    <w:rsid w:val="0096710A"/>
    <w:rsid w:val="00967FC5"/>
    <w:rsid w:val="00971111"/>
    <w:rsid w:val="009714D6"/>
    <w:rsid w:val="009733FF"/>
    <w:rsid w:val="00973AA2"/>
    <w:rsid w:val="00973B16"/>
    <w:rsid w:val="00976781"/>
    <w:rsid w:val="009808AA"/>
    <w:rsid w:val="00980C31"/>
    <w:rsid w:val="00980F4D"/>
    <w:rsid w:val="00982D5E"/>
    <w:rsid w:val="00983110"/>
    <w:rsid w:val="009836F0"/>
    <w:rsid w:val="00987283"/>
    <w:rsid w:val="009878B5"/>
    <w:rsid w:val="0099348B"/>
    <w:rsid w:val="0099492A"/>
    <w:rsid w:val="00994A31"/>
    <w:rsid w:val="00995948"/>
    <w:rsid w:val="00995950"/>
    <w:rsid w:val="009969DD"/>
    <w:rsid w:val="00997442"/>
    <w:rsid w:val="009A0701"/>
    <w:rsid w:val="009A0E28"/>
    <w:rsid w:val="009A1606"/>
    <w:rsid w:val="009A166B"/>
    <w:rsid w:val="009A1E4A"/>
    <w:rsid w:val="009A23BB"/>
    <w:rsid w:val="009A2A34"/>
    <w:rsid w:val="009A520A"/>
    <w:rsid w:val="009A52BF"/>
    <w:rsid w:val="009A7562"/>
    <w:rsid w:val="009A7E83"/>
    <w:rsid w:val="009A7EF9"/>
    <w:rsid w:val="009B00EA"/>
    <w:rsid w:val="009B1C7D"/>
    <w:rsid w:val="009B3B19"/>
    <w:rsid w:val="009B7772"/>
    <w:rsid w:val="009B7A1A"/>
    <w:rsid w:val="009C0A85"/>
    <w:rsid w:val="009C0DD4"/>
    <w:rsid w:val="009C13CB"/>
    <w:rsid w:val="009C23A9"/>
    <w:rsid w:val="009C44AF"/>
    <w:rsid w:val="009C478B"/>
    <w:rsid w:val="009C484C"/>
    <w:rsid w:val="009C5907"/>
    <w:rsid w:val="009C7F18"/>
    <w:rsid w:val="009D11E0"/>
    <w:rsid w:val="009D2AB7"/>
    <w:rsid w:val="009D2FEC"/>
    <w:rsid w:val="009D58F5"/>
    <w:rsid w:val="009D6405"/>
    <w:rsid w:val="009D7C45"/>
    <w:rsid w:val="009E1DF3"/>
    <w:rsid w:val="009E226B"/>
    <w:rsid w:val="009E5C60"/>
    <w:rsid w:val="009E75B7"/>
    <w:rsid w:val="009F443D"/>
    <w:rsid w:val="009F4597"/>
    <w:rsid w:val="009F6B4A"/>
    <w:rsid w:val="009F6F44"/>
    <w:rsid w:val="009F73B3"/>
    <w:rsid w:val="00A007D6"/>
    <w:rsid w:val="00A00C35"/>
    <w:rsid w:val="00A02E8F"/>
    <w:rsid w:val="00A04D83"/>
    <w:rsid w:val="00A051F1"/>
    <w:rsid w:val="00A0693F"/>
    <w:rsid w:val="00A07FEB"/>
    <w:rsid w:val="00A10419"/>
    <w:rsid w:val="00A11EE0"/>
    <w:rsid w:val="00A12B05"/>
    <w:rsid w:val="00A141C9"/>
    <w:rsid w:val="00A14CA3"/>
    <w:rsid w:val="00A15B82"/>
    <w:rsid w:val="00A178C9"/>
    <w:rsid w:val="00A20041"/>
    <w:rsid w:val="00A22A2A"/>
    <w:rsid w:val="00A22BEB"/>
    <w:rsid w:val="00A2304B"/>
    <w:rsid w:val="00A25264"/>
    <w:rsid w:val="00A25E1B"/>
    <w:rsid w:val="00A30690"/>
    <w:rsid w:val="00A32CCC"/>
    <w:rsid w:val="00A404F9"/>
    <w:rsid w:val="00A420E6"/>
    <w:rsid w:val="00A435B6"/>
    <w:rsid w:val="00A45E9B"/>
    <w:rsid w:val="00A526E6"/>
    <w:rsid w:val="00A5785D"/>
    <w:rsid w:val="00A602A5"/>
    <w:rsid w:val="00A6078B"/>
    <w:rsid w:val="00A6609B"/>
    <w:rsid w:val="00A6716B"/>
    <w:rsid w:val="00A702DD"/>
    <w:rsid w:val="00A71121"/>
    <w:rsid w:val="00A728BE"/>
    <w:rsid w:val="00A74ADC"/>
    <w:rsid w:val="00A774DD"/>
    <w:rsid w:val="00A77690"/>
    <w:rsid w:val="00A77C60"/>
    <w:rsid w:val="00A80782"/>
    <w:rsid w:val="00A84C9B"/>
    <w:rsid w:val="00A8508D"/>
    <w:rsid w:val="00A86DA7"/>
    <w:rsid w:val="00A86F37"/>
    <w:rsid w:val="00A87777"/>
    <w:rsid w:val="00A92032"/>
    <w:rsid w:val="00A9683C"/>
    <w:rsid w:val="00A97B05"/>
    <w:rsid w:val="00A97B31"/>
    <w:rsid w:val="00AA08C8"/>
    <w:rsid w:val="00AA094A"/>
    <w:rsid w:val="00AA17DB"/>
    <w:rsid w:val="00AA68C0"/>
    <w:rsid w:val="00AB05FC"/>
    <w:rsid w:val="00AB0DA2"/>
    <w:rsid w:val="00AB2469"/>
    <w:rsid w:val="00AB309A"/>
    <w:rsid w:val="00AB337F"/>
    <w:rsid w:val="00AB5D34"/>
    <w:rsid w:val="00AC024E"/>
    <w:rsid w:val="00AC0366"/>
    <w:rsid w:val="00AC4FF2"/>
    <w:rsid w:val="00AC6B42"/>
    <w:rsid w:val="00AC6B71"/>
    <w:rsid w:val="00AC6BA2"/>
    <w:rsid w:val="00AC6EDA"/>
    <w:rsid w:val="00AD164C"/>
    <w:rsid w:val="00AD1709"/>
    <w:rsid w:val="00AD281A"/>
    <w:rsid w:val="00AD2DBE"/>
    <w:rsid w:val="00AD3029"/>
    <w:rsid w:val="00AD3564"/>
    <w:rsid w:val="00AD6576"/>
    <w:rsid w:val="00AD6B4E"/>
    <w:rsid w:val="00AE12B2"/>
    <w:rsid w:val="00AE12E2"/>
    <w:rsid w:val="00AE1D81"/>
    <w:rsid w:val="00AE78C3"/>
    <w:rsid w:val="00AF0003"/>
    <w:rsid w:val="00AF0B1F"/>
    <w:rsid w:val="00AF18F6"/>
    <w:rsid w:val="00AF3644"/>
    <w:rsid w:val="00AF3CCC"/>
    <w:rsid w:val="00AF51A1"/>
    <w:rsid w:val="00AF6126"/>
    <w:rsid w:val="00B031F9"/>
    <w:rsid w:val="00B035AA"/>
    <w:rsid w:val="00B052FB"/>
    <w:rsid w:val="00B05E5F"/>
    <w:rsid w:val="00B06C5D"/>
    <w:rsid w:val="00B07383"/>
    <w:rsid w:val="00B07CFB"/>
    <w:rsid w:val="00B14657"/>
    <w:rsid w:val="00B14717"/>
    <w:rsid w:val="00B15926"/>
    <w:rsid w:val="00B17F1C"/>
    <w:rsid w:val="00B2192A"/>
    <w:rsid w:val="00B2495B"/>
    <w:rsid w:val="00B2576A"/>
    <w:rsid w:val="00B25B6B"/>
    <w:rsid w:val="00B26605"/>
    <w:rsid w:val="00B30884"/>
    <w:rsid w:val="00B34A77"/>
    <w:rsid w:val="00B35203"/>
    <w:rsid w:val="00B35967"/>
    <w:rsid w:val="00B360FA"/>
    <w:rsid w:val="00B36541"/>
    <w:rsid w:val="00B414F0"/>
    <w:rsid w:val="00B42C94"/>
    <w:rsid w:val="00B42DA6"/>
    <w:rsid w:val="00B44D9A"/>
    <w:rsid w:val="00B45A58"/>
    <w:rsid w:val="00B472A1"/>
    <w:rsid w:val="00B478F7"/>
    <w:rsid w:val="00B515EC"/>
    <w:rsid w:val="00B51679"/>
    <w:rsid w:val="00B517FA"/>
    <w:rsid w:val="00B5196F"/>
    <w:rsid w:val="00B52170"/>
    <w:rsid w:val="00B575C1"/>
    <w:rsid w:val="00B578D7"/>
    <w:rsid w:val="00B604BE"/>
    <w:rsid w:val="00B60E3E"/>
    <w:rsid w:val="00B620B6"/>
    <w:rsid w:val="00B623BA"/>
    <w:rsid w:val="00B626FD"/>
    <w:rsid w:val="00B632EC"/>
    <w:rsid w:val="00B6449D"/>
    <w:rsid w:val="00B7556D"/>
    <w:rsid w:val="00B75E3C"/>
    <w:rsid w:val="00B76BC3"/>
    <w:rsid w:val="00B76E8F"/>
    <w:rsid w:val="00B80343"/>
    <w:rsid w:val="00B8065C"/>
    <w:rsid w:val="00B80CD3"/>
    <w:rsid w:val="00B832A2"/>
    <w:rsid w:val="00B83DBE"/>
    <w:rsid w:val="00B8481C"/>
    <w:rsid w:val="00B86961"/>
    <w:rsid w:val="00B9094D"/>
    <w:rsid w:val="00B91A9E"/>
    <w:rsid w:val="00B925FA"/>
    <w:rsid w:val="00B93F5A"/>
    <w:rsid w:val="00B9501B"/>
    <w:rsid w:val="00B95ADA"/>
    <w:rsid w:val="00B95D2B"/>
    <w:rsid w:val="00B96C72"/>
    <w:rsid w:val="00BA1857"/>
    <w:rsid w:val="00BA1916"/>
    <w:rsid w:val="00BA322F"/>
    <w:rsid w:val="00BA33B4"/>
    <w:rsid w:val="00BA46EB"/>
    <w:rsid w:val="00BA5174"/>
    <w:rsid w:val="00BA51D5"/>
    <w:rsid w:val="00BA5542"/>
    <w:rsid w:val="00BA5715"/>
    <w:rsid w:val="00BA607D"/>
    <w:rsid w:val="00BA610A"/>
    <w:rsid w:val="00BA7205"/>
    <w:rsid w:val="00BA7929"/>
    <w:rsid w:val="00BA7FE4"/>
    <w:rsid w:val="00BB0562"/>
    <w:rsid w:val="00BB14F2"/>
    <w:rsid w:val="00BB2776"/>
    <w:rsid w:val="00BB2E73"/>
    <w:rsid w:val="00BB3DE1"/>
    <w:rsid w:val="00BB3FAE"/>
    <w:rsid w:val="00BB4961"/>
    <w:rsid w:val="00BB4EEB"/>
    <w:rsid w:val="00BC081D"/>
    <w:rsid w:val="00BC1F96"/>
    <w:rsid w:val="00BC4D3A"/>
    <w:rsid w:val="00BD0ECC"/>
    <w:rsid w:val="00BD0ECF"/>
    <w:rsid w:val="00BD21A3"/>
    <w:rsid w:val="00BD292A"/>
    <w:rsid w:val="00BD41D0"/>
    <w:rsid w:val="00BD56F0"/>
    <w:rsid w:val="00BD58B0"/>
    <w:rsid w:val="00BE1E08"/>
    <w:rsid w:val="00BE268F"/>
    <w:rsid w:val="00BE3929"/>
    <w:rsid w:val="00BE5FE5"/>
    <w:rsid w:val="00BE67F8"/>
    <w:rsid w:val="00BE6E3E"/>
    <w:rsid w:val="00BF1AE0"/>
    <w:rsid w:val="00BF442D"/>
    <w:rsid w:val="00BF4495"/>
    <w:rsid w:val="00BF552F"/>
    <w:rsid w:val="00BF6DE6"/>
    <w:rsid w:val="00BF71EF"/>
    <w:rsid w:val="00BF7332"/>
    <w:rsid w:val="00C014D4"/>
    <w:rsid w:val="00C0188A"/>
    <w:rsid w:val="00C01E87"/>
    <w:rsid w:val="00C01F8E"/>
    <w:rsid w:val="00C02561"/>
    <w:rsid w:val="00C02A17"/>
    <w:rsid w:val="00C03AA5"/>
    <w:rsid w:val="00C04653"/>
    <w:rsid w:val="00C047FD"/>
    <w:rsid w:val="00C04804"/>
    <w:rsid w:val="00C056B4"/>
    <w:rsid w:val="00C0585F"/>
    <w:rsid w:val="00C0655B"/>
    <w:rsid w:val="00C06E9E"/>
    <w:rsid w:val="00C107AF"/>
    <w:rsid w:val="00C12EA1"/>
    <w:rsid w:val="00C150C0"/>
    <w:rsid w:val="00C15B02"/>
    <w:rsid w:val="00C173D2"/>
    <w:rsid w:val="00C17BED"/>
    <w:rsid w:val="00C235C6"/>
    <w:rsid w:val="00C23CF5"/>
    <w:rsid w:val="00C25B17"/>
    <w:rsid w:val="00C264FD"/>
    <w:rsid w:val="00C31992"/>
    <w:rsid w:val="00C32483"/>
    <w:rsid w:val="00C33319"/>
    <w:rsid w:val="00C3331D"/>
    <w:rsid w:val="00C33EE8"/>
    <w:rsid w:val="00C37277"/>
    <w:rsid w:val="00C40AC2"/>
    <w:rsid w:val="00C40EA1"/>
    <w:rsid w:val="00C410D9"/>
    <w:rsid w:val="00C41BD7"/>
    <w:rsid w:val="00C42D0B"/>
    <w:rsid w:val="00C43D3F"/>
    <w:rsid w:val="00C44A45"/>
    <w:rsid w:val="00C44DD8"/>
    <w:rsid w:val="00C450CD"/>
    <w:rsid w:val="00C4697E"/>
    <w:rsid w:val="00C510F3"/>
    <w:rsid w:val="00C51314"/>
    <w:rsid w:val="00C53394"/>
    <w:rsid w:val="00C54BAB"/>
    <w:rsid w:val="00C60D77"/>
    <w:rsid w:val="00C61340"/>
    <w:rsid w:val="00C62353"/>
    <w:rsid w:val="00C62B1F"/>
    <w:rsid w:val="00C632E3"/>
    <w:rsid w:val="00C633D0"/>
    <w:rsid w:val="00C65F4F"/>
    <w:rsid w:val="00C71CB9"/>
    <w:rsid w:val="00C71CF7"/>
    <w:rsid w:val="00C71E11"/>
    <w:rsid w:val="00C7405C"/>
    <w:rsid w:val="00C777BF"/>
    <w:rsid w:val="00C803BA"/>
    <w:rsid w:val="00C80B8B"/>
    <w:rsid w:val="00C80BD1"/>
    <w:rsid w:val="00C815DB"/>
    <w:rsid w:val="00C82E6E"/>
    <w:rsid w:val="00C834F9"/>
    <w:rsid w:val="00C86A00"/>
    <w:rsid w:val="00C8739C"/>
    <w:rsid w:val="00C8792A"/>
    <w:rsid w:val="00C9292B"/>
    <w:rsid w:val="00C92F17"/>
    <w:rsid w:val="00C949B3"/>
    <w:rsid w:val="00CA2C67"/>
    <w:rsid w:val="00CA3192"/>
    <w:rsid w:val="00CA34E4"/>
    <w:rsid w:val="00CA4057"/>
    <w:rsid w:val="00CA471F"/>
    <w:rsid w:val="00CA5369"/>
    <w:rsid w:val="00CB0BA5"/>
    <w:rsid w:val="00CB19A2"/>
    <w:rsid w:val="00CB38BD"/>
    <w:rsid w:val="00CB5E27"/>
    <w:rsid w:val="00CB74C2"/>
    <w:rsid w:val="00CC090B"/>
    <w:rsid w:val="00CC3033"/>
    <w:rsid w:val="00CC6812"/>
    <w:rsid w:val="00CC7F05"/>
    <w:rsid w:val="00CD0B61"/>
    <w:rsid w:val="00CD21D9"/>
    <w:rsid w:val="00CD37D1"/>
    <w:rsid w:val="00CD3CDF"/>
    <w:rsid w:val="00CD74BD"/>
    <w:rsid w:val="00CE08A6"/>
    <w:rsid w:val="00CE0E8C"/>
    <w:rsid w:val="00CE2BA7"/>
    <w:rsid w:val="00CE4B58"/>
    <w:rsid w:val="00CE66DA"/>
    <w:rsid w:val="00CE6F22"/>
    <w:rsid w:val="00CE7C2A"/>
    <w:rsid w:val="00CF0BBE"/>
    <w:rsid w:val="00CF0C79"/>
    <w:rsid w:val="00D01031"/>
    <w:rsid w:val="00D015AF"/>
    <w:rsid w:val="00D01A0B"/>
    <w:rsid w:val="00D11B0B"/>
    <w:rsid w:val="00D1320D"/>
    <w:rsid w:val="00D17A63"/>
    <w:rsid w:val="00D31BF6"/>
    <w:rsid w:val="00D335BF"/>
    <w:rsid w:val="00D34B93"/>
    <w:rsid w:val="00D34C66"/>
    <w:rsid w:val="00D36371"/>
    <w:rsid w:val="00D368DD"/>
    <w:rsid w:val="00D41BE4"/>
    <w:rsid w:val="00D42B56"/>
    <w:rsid w:val="00D4522C"/>
    <w:rsid w:val="00D45776"/>
    <w:rsid w:val="00D46887"/>
    <w:rsid w:val="00D4788F"/>
    <w:rsid w:val="00D53758"/>
    <w:rsid w:val="00D53C91"/>
    <w:rsid w:val="00D5464F"/>
    <w:rsid w:val="00D56E50"/>
    <w:rsid w:val="00D57F0E"/>
    <w:rsid w:val="00D6209E"/>
    <w:rsid w:val="00D65760"/>
    <w:rsid w:val="00D65D10"/>
    <w:rsid w:val="00D7010C"/>
    <w:rsid w:val="00D72E36"/>
    <w:rsid w:val="00D763AB"/>
    <w:rsid w:val="00D76E91"/>
    <w:rsid w:val="00D77301"/>
    <w:rsid w:val="00D773B4"/>
    <w:rsid w:val="00D8078D"/>
    <w:rsid w:val="00D811DE"/>
    <w:rsid w:val="00D836BA"/>
    <w:rsid w:val="00D841DA"/>
    <w:rsid w:val="00D87BC6"/>
    <w:rsid w:val="00D87FE6"/>
    <w:rsid w:val="00D903CE"/>
    <w:rsid w:val="00D907FB"/>
    <w:rsid w:val="00D90A7F"/>
    <w:rsid w:val="00D91C9F"/>
    <w:rsid w:val="00D92F05"/>
    <w:rsid w:val="00D94AF5"/>
    <w:rsid w:val="00D94B8B"/>
    <w:rsid w:val="00D96845"/>
    <w:rsid w:val="00D9726B"/>
    <w:rsid w:val="00DA3C34"/>
    <w:rsid w:val="00DA623D"/>
    <w:rsid w:val="00DA63BB"/>
    <w:rsid w:val="00DA7B01"/>
    <w:rsid w:val="00DB08ED"/>
    <w:rsid w:val="00DB0BFB"/>
    <w:rsid w:val="00DB0F51"/>
    <w:rsid w:val="00DB2F86"/>
    <w:rsid w:val="00DB3168"/>
    <w:rsid w:val="00DB4EE4"/>
    <w:rsid w:val="00DB5BB1"/>
    <w:rsid w:val="00DB75D5"/>
    <w:rsid w:val="00DB7C21"/>
    <w:rsid w:val="00DB7F02"/>
    <w:rsid w:val="00DC0AA3"/>
    <w:rsid w:val="00DC379D"/>
    <w:rsid w:val="00DC5600"/>
    <w:rsid w:val="00DC70A9"/>
    <w:rsid w:val="00DC7471"/>
    <w:rsid w:val="00DD030D"/>
    <w:rsid w:val="00DD2CC7"/>
    <w:rsid w:val="00DD78DD"/>
    <w:rsid w:val="00DE3382"/>
    <w:rsid w:val="00DE3799"/>
    <w:rsid w:val="00DE43A0"/>
    <w:rsid w:val="00DE4DCB"/>
    <w:rsid w:val="00DE6C49"/>
    <w:rsid w:val="00DF01F4"/>
    <w:rsid w:val="00DF078E"/>
    <w:rsid w:val="00DF1732"/>
    <w:rsid w:val="00DF3400"/>
    <w:rsid w:val="00DF4DF9"/>
    <w:rsid w:val="00DF67B8"/>
    <w:rsid w:val="00DF6E59"/>
    <w:rsid w:val="00E00060"/>
    <w:rsid w:val="00E01A80"/>
    <w:rsid w:val="00E03087"/>
    <w:rsid w:val="00E05141"/>
    <w:rsid w:val="00E06FBE"/>
    <w:rsid w:val="00E0769B"/>
    <w:rsid w:val="00E07F69"/>
    <w:rsid w:val="00E1125B"/>
    <w:rsid w:val="00E1301A"/>
    <w:rsid w:val="00E132D1"/>
    <w:rsid w:val="00E13AF1"/>
    <w:rsid w:val="00E17F7E"/>
    <w:rsid w:val="00E20753"/>
    <w:rsid w:val="00E20891"/>
    <w:rsid w:val="00E22760"/>
    <w:rsid w:val="00E23680"/>
    <w:rsid w:val="00E244C0"/>
    <w:rsid w:val="00E263CA"/>
    <w:rsid w:val="00E269DF"/>
    <w:rsid w:val="00E26B72"/>
    <w:rsid w:val="00E279F5"/>
    <w:rsid w:val="00E329FA"/>
    <w:rsid w:val="00E33735"/>
    <w:rsid w:val="00E3571B"/>
    <w:rsid w:val="00E36339"/>
    <w:rsid w:val="00E363E4"/>
    <w:rsid w:val="00E3780D"/>
    <w:rsid w:val="00E402D1"/>
    <w:rsid w:val="00E406ED"/>
    <w:rsid w:val="00E40CDA"/>
    <w:rsid w:val="00E411D6"/>
    <w:rsid w:val="00E41F0A"/>
    <w:rsid w:val="00E4290B"/>
    <w:rsid w:val="00E4366B"/>
    <w:rsid w:val="00E44C4D"/>
    <w:rsid w:val="00E4682C"/>
    <w:rsid w:val="00E50EBD"/>
    <w:rsid w:val="00E512D2"/>
    <w:rsid w:val="00E5296C"/>
    <w:rsid w:val="00E55A1D"/>
    <w:rsid w:val="00E55A4F"/>
    <w:rsid w:val="00E60130"/>
    <w:rsid w:val="00E60DBE"/>
    <w:rsid w:val="00E63E5A"/>
    <w:rsid w:val="00E66E05"/>
    <w:rsid w:val="00E6731A"/>
    <w:rsid w:val="00E706D8"/>
    <w:rsid w:val="00E710A8"/>
    <w:rsid w:val="00E718C2"/>
    <w:rsid w:val="00E76BCF"/>
    <w:rsid w:val="00E80350"/>
    <w:rsid w:val="00E8205B"/>
    <w:rsid w:val="00E864BF"/>
    <w:rsid w:val="00E86534"/>
    <w:rsid w:val="00E9026F"/>
    <w:rsid w:val="00E91DB1"/>
    <w:rsid w:val="00E91EDA"/>
    <w:rsid w:val="00E949CA"/>
    <w:rsid w:val="00EA1606"/>
    <w:rsid w:val="00EA2036"/>
    <w:rsid w:val="00EA49D2"/>
    <w:rsid w:val="00EA4F53"/>
    <w:rsid w:val="00EA5405"/>
    <w:rsid w:val="00EA68BC"/>
    <w:rsid w:val="00EA7228"/>
    <w:rsid w:val="00EA79BF"/>
    <w:rsid w:val="00EB02BE"/>
    <w:rsid w:val="00EB0657"/>
    <w:rsid w:val="00EB09F0"/>
    <w:rsid w:val="00EB130A"/>
    <w:rsid w:val="00EB193F"/>
    <w:rsid w:val="00EB2B6F"/>
    <w:rsid w:val="00EB5F67"/>
    <w:rsid w:val="00EB7CC1"/>
    <w:rsid w:val="00EC5CE5"/>
    <w:rsid w:val="00ED07D8"/>
    <w:rsid w:val="00ED0BE7"/>
    <w:rsid w:val="00ED2A31"/>
    <w:rsid w:val="00ED30DB"/>
    <w:rsid w:val="00ED65C6"/>
    <w:rsid w:val="00ED6AFF"/>
    <w:rsid w:val="00EE12B8"/>
    <w:rsid w:val="00EE1A03"/>
    <w:rsid w:val="00EE3255"/>
    <w:rsid w:val="00EE49A8"/>
    <w:rsid w:val="00EE4CA1"/>
    <w:rsid w:val="00EE4D51"/>
    <w:rsid w:val="00EE5A74"/>
    <w:rsid w:val="00EE60E3"/>
    <w:rsid w:val="00EE7515"/>
    <w:rsid w:val="00EE75B3"/>
    <w:rsid w:val="00EE765E"/>
    <w:rsid w:val="00EF5AC0"/>
    <w:rsid w:val="00EF5AF1"/>
    <w:rsid w:val="00EF5F1E"/>
    <w:rsid w:val="00EF70DB"/>
    <w:rsid w:val="00EF7324"/>
    <w:rsid w:val="00F000EB"/>
    <w:rsid w:val="00F002ED"/>
    <w:rsid w:val="00F01103"/>
    <w:rsid w:val="00F01CC5"/>
    <w:rsid w:val="00F02E5D"/>
    <w:rsid w:val="00F0324D"/>
    <w:rsid w:val="00F032F0"/>
    <w:rsid w:val="00F04B18"/>
    <w:rsid w:val="00F1220E"/>
    <w:rsid w:val="00F1280D"/>
    <w:rsid w:val="00F1355F"/>
    <w:rsid w:val="00F1391B"/>
    <w:rsid w:val="00F13F58"/>
    <w:rsid w:val="00F141C6"/>
    <w:rsid w:val="00F1424A"/>
    <w:rsid w:val="00F17B7C"/>
    <w:rsid w:val="00F204D9"/>
    <w:rsid w:val="00F20D32"/>
    <w:rsid w:val="00F21977"/>
    <w:rsid w:val="00F21E50"/>
    <w:rsid w:val="00F32279"/>
    <w:rsid w:val="00F360C8"/>
    <w:rsid w:val="00F41BE4"/>
    <w:rsid w:val="00F427E2"/>
    <w:rsid w:val="00F43569"/>
    <w:rsid w:val="00F44709"/>
    <w:rsid w:val="00F44897"/>
    <w:rsid w:val="00F44BB2"/>
    <w:rsid w:val="00F46B04"/>
    <w:rsid w:val="00F46E57"/>
    <w:rsid w:val="00F50741"/>
    <w:rsid w:val="00F51EF7"/>
    <w:rsid w:val="00F53574"/>
    <w:rsid w:val="00F54D2E"/>
    <w:rsid w:val="00F558C1"/>
    <w:rsid w:val="00F56CD4"/>
    <w:rsid w:val="00F60731"/>
    <w:rsid w:val="00F61FEE"/>
    <w:rsid w:val="00F6294F"/>
    <w:rsid w:val="00F63001"/>
    <w:rsid w:val="00F635B8"/>
    <w:rsid w:val="00F645CA"/>
    <w:rsid w:val="00F67169"/>
    <w:rsid w:val="00F70A2B"/>
    <w:rsid w:val="00F7248C"/>
    <w:rsid w:val="00F736A4"/>
    <w:rsid w:val="00F753C7"/>
    <w:rsid w:val="00F77846"/>
    <w:rsid w:val="00F825E3"/>
    <w:rsid w:val="00F84AD3"/>
    <w:rsid w:val="00F84D75"/>
    <w:rsid w:val="00F84F96"/>
    <w:rsid w:val="00F85895"/>
    <w:rsid w:val="00F8662D"/>
    <w:rsid w:val="00F908BC"/>
    <w:rsid w:val="00F916F0"/>
    <w:rsid w:val="00F91976"/>
    <w:rsid w:val="00F91CB6"/>
    <w:rsid w:val="00F946D1"/>
    <w:rsid w:val="00FA004B"/>
    <w:rsid w:val="00FA01E3"/>
    <w:rsid w:val="00FA11E0"/>
    <w:rsid w:val="00FA15CA"/>
    <w:rsid w:val="00FA3DCF"/>
    <w:rsid w:val="00FA495F"/>
    <w:rsid w:val="00FA4B08"/>
    <w:rsid w:val="00FA603B"/>
    <w:rsid w:val="00FA715C"/>
    <w:rsid w:val="00FA7D04"/>
    <w:rsid w:val="00FB08DA"/>
    <w:rsid w:val="00FB16B7"/>
    <w:rsid w:val="00FB29E6"/>
    <w:rsid w:val="00FB2EC5"/>
    <w:rsid w:val="00FB4E2B"/>
    <w:rsid w:val="00FC29E7"/>
    <w:rsid w:val="00FC47CC"/>
    <w:rsid w:val="00FC594D"/>
    <w:rsid w:val="00FC598D"/>
    <w:rsid w:val="00FC6F03"/>
    <w:rsid w:val="00FC724B"/>
    <w:rsid w:val="00FC74C5"/>
    <w:rsid w:val="00FC7541"/>
    <w:rsid w:val="00FD00A3"/>
    <w:rsid w:val="00FD0A22"/>
    <w:rsid w:val="00FD4975"/>
    <w:rsid w:val="00FD587F"/>
    <w:rsid w:val="00FD63E6"/>
    <w:rsid w:val="00FD7FBD"/>
    <w:rsid w:val="00FE162C"/>
    <w:rsid w:val="00FE1906"/>
    <w:rsid w:val="00FE5E22"/>
    <w:rsid w:val="00FE6C72"/>
    <w:rsid w:val="00FF19BD"/>
    <w:rsid w:val="00FF21E6"/>
    <w:rsid w:val="00FF28F8"/>
    <w:rsid w:val="00FF6557"/>
    <w:rsid w:val="00FF6A36"/>
    <w:rsid w:val="00FF6A7B"/>
    <w:rsid w:val="00FF6CF2"/>
    <w:rsid w:val="00FF73B3"/>
    <w:rsid w:val="01B35F26"/>
    <w:rsid w:val="0A9CDAFD"/>
    <w:rsid w:val="139FDA53"/>
    <w:rsid w:val="14879CB9"/>
    <w:rsid w:val="233742CA"/>
    <w:rsid w:val="2DFF4592"/>
    <w:rsid w:val="2E521289"/>
    <w:rsid w:val="2FF77845"/>
    <w:rsid w:val="372AE21C"/>
    <w:rsid w:val="39AB2AFF"/>
    <w:rsid w:val="43C0E6DD"/>
    <w:rsid w:val="473BD45E"/>
    <w:rsid w:val="48AB679F"/>
    <w:rsid w:val="4D0C04E1"/>
    <w:rsid w:val="577326FF"/>
    <w:rsid w:val="589721E1"/>
    <w:rsid w:val="5D41CEC8"/>
    <w:rsid w:val="5E753738"/>
    <w:rsid w:val="5EC0702D"/>
    <w:rsid w:val="777A6017"/>
    <w:rsid w:val="7C32DC5C"/>
    <w:rsid w:val="7D5A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612B0"/>
  <w15:docId w15:val="{096705DB-F3FA-43AE-8CB6-6B62C07E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7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7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5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B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styleId="Emphasis">
    <w:name w:val="Emphasis"/>
    <w:basedOn w:val="DefaultParagraphFont"/>
    <w:uiPriority w:val="20"/>
    <w:qFormat/>
    <w:rsid w:val="00FB4E2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4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80F"/>
  </w:style>
  <w:style w:type="paragraph" w:styleId="Footer">
    <w:name w:val="footer"/>
    <w:basedOn w:val="Normal"/>
    <w:link w:val="FooterChar"/>
    <w:uiPriority w:val="99"/>
    <w:unhideWhenUsed/>
    <w:rsid w:val="0074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80F"/>
  </w:style>
  <w:style w:type="character" w:styleId="CommentReference">
    <w:name w:val="annotation reference"/>
    <w:basedOn w:val="DefaultParagraphFont"/>
    <w:uiPriority w:val="99"/>
    <w:semiHidden/>
    <w:unhideWhenUsed/>
    <w:rsid w:val="006D6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0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3B0AC8"/>
  </w:style>
  <w:style w:type="character" w:styleId="Hyperlink">
    <w:name w:val="Hyperlink"/>
    <w:basedOn w:val="DefaultParagraphFont"/>
    <w:uiPriority w:val="99"/>
    <w:unhideWhenUsed/>
    <w:rsid w:val="006D182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CF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B4E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B4EE4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findhit">
    <w:name w:val="findhit"/>
    <w:basedOn w:val="DefaultParagraphFont"/>
    <w:rsid w:val="00FE162C"/>
  </w:style>
  <w:style w:type="paragraph" w:customStyle="1" w:styleId="paragraph">
    <w:name w:val="paragraph"/>
    <w:basedOn w:val="Normal"/>
    <w:rsid w:val="004A1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eop">
    <w:name w:val="eop"/>
    <w:basedOn w:val="DefaultParagraphFont"/>
    <w:rsid w:val="004A1F21"/>
  </w:style>
  <w:style w:type="character" w:customStyle="1" w:styleId="html-italic">
    <w:name w:val="html-italic"/>
    <w:basedOn w:val="DefaultParagraphFont"/>
    <w:rsid w:val="003853E2"/>
  </w:style>
  <w:style w:type="table" w:styleId="TableGrid">
    <w:name w:val="Table Grid"/>
    <w:basedOn w:val="TableNormal"/>
    <w:uiPriority w:val="39"/>
    <w:rsid w:val="004B5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s-1jxf684">
    <w:name w:val="css-1jxf684"/>
    <w:basedOn w:val="DefaultParagraphFont"/>
    <w:rsid w:val="00F46B04"/>
  </w:style>
  <w:style w:type="paragraph" w:styleId="Revision">
    <w:name w:val="Revision"/>
    <w:hidden/>
    <w:uiPriority w:val="99"/>
    <w:semiHidden/>
    <w:rsid w:val="00A04D83"/>
    <w:pPr>
      <w:spacing w:after="0" w:line="240" w:lineRule="auto"/>
    </w:pPr>
  </w:style>
  <w:style w:type="character" w:customStyle="1" w:styleId="r-18u37iz">
    <w:name w:val="r-18u37iz"/>
    <w:basedOn w:val="DefaultParagraphFont"/>
    <w:rsid w:val="00720D84"/>
  </w:style>
  <w:style w:type="character" w:styleId="Strong">
    <w:name w:val="Strong"/>
    <w:basedOn w:val="DefaultParagraphFont"/>
    <w:uiPriority w:val="22"/>
    <w:qFormat/>
    <w:rsid w:val="0077789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46D40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7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2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80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6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2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782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5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12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617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77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25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3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9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3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3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5880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653413824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1518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324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902257320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1705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4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0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3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2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7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2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6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6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9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4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5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3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0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9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2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7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3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9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9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7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9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9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4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84660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590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8761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624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3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9157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0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065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B723DE065A343989AA73E6932B26D" ma:contentTypeVersion="15" ma:contentTypeDescription="Create a new document." ma:contentTypeScope="" ma:versionID="5d8ec3a95d804b39bcd4857514ed5cc5">
  <xsd:schema xmlns:xsd="http://www.w3.org/2001/XMLSchema" xmlns:xs="http://www.w3.org/2001/XMLSchema" xmlns:p="http://schemas.microsoft.com/office/2006/metadata/properties" xmlns:ns3="ddba0f65-8803-4c47-b7b2-32bb910a4c15" xmlns:ns4="6d0c8bc0-853b-499e-8419-d34e49379c49" targetNamespace="http://schemas.microsoft.com/office/2006/metadata/properties" ma:root="true" ma:fieldsID="95f1a8607b363ca4ac9ae0f8d48ce091" ns3:_="" ns4:_="">
    <xsd:import namespace="ddba0f65-8803-4c47-b7b2-32bb910a4c15"/>
    <xsd:import namespace="6d0c8bc0-853b-499e-8419-d34e49379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a0f65-8803-4c47-b7b2-32bb910a4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c8bc0-853b-499e-8419-d34e49379c4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dba0f65-8803-4c47-b7b2-32bb910a4c15" xsi:nil="true"/>
  </documentManagement>
</p:properties>
</file>

<file path=customXml/itemProps1.xml><?xml version="1.0" encoding="utf-8"?>
<ds:datastoreItem xmlns:ds="http://schemas.openxmlformats.org/officeDocument/2006/customXml" ds:itemID="{B4EF1DE1-5238-4D5A-B8B0-4AACCCC6CA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D6A10D-8A8F-40FB-86FD-FAD86F756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ba0f65-8803-4c47-b7b2-32bb910a4c15"/>
    <ds:schemaRef ds:uri="6d0c8bc0-853b-499e-8419-d34e49379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8A5048-B7F2-44B4-9CBD-38D4D3289C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7C6438-384E-4541-B9C1-5483E1DC90C3}">
  <ds:schemaRefs>
    <ds:schemaRef ds:uri="http://schemas.microsoft.com/office/2006/metadata/properties"/>
    <ds:schemaRef ds:uri="http://schemas.microsoft.com/office/infopath/2007/PartnerControls"/>
    <ds:schemaRef ds:uri="ddba0f65-8803-4c47-b7b2-32bb910a4c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imhe Mcloughlin</dc:creator>
  <cp:lastModifiedBy>Caoimhe McLoughlin</cp:lastModifiedBy>
  <cp:revision>2</cp:revision>
  <dcterms:created xsi:type="dcterms:W3CDTF">2025-09-22T15:01:00Z</dcterms:created>
  <dcterms:modified xsi:type="dcterms:W3CDTF">2025-09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B723DE065A343989AA73E6932B26D</vt:lpwstr>
  </property>
  <property fmtid="{D5CDD505-2E9C-101B-9397-08002B2CF9AE}" pid="3" name="GrammarlyDocumentId">
    <vt:lpwstr>142b0f48b7a31972c08a1a056aaca47cf93b2896d5ff40a70ce4fc37704d2ad9</vt:lpwstr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Name 0_1">
    <vt:lpwstr>American Chemical Society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brain</vt:lpwstr>
  </property>
  <property fmtid="{D5CDD505-2E9C-101B-9397-08002B2CF9AE}" pid="11" name="Mendeley Recent Style Name 3_1">
    <vt:lpwstr>Brai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csl.mendeley.com/styles/487773601/springer-vancouver</vt:lpwstr>
  </property>
  <property fmtid="{D5CDD505-2E9C-101B-9397-08002B2CF9AE}" pid="21" name="Mendeley Recent Style Name 8_1">
    <vt:lpwstr>Springer - Vancouver - JN - Dennis Walzl</vt:lpwstr>
  </property>
  <property fmtid="{D5CDD505-2E9C-101B-9397-08002B2CF9AE}" pid="22" name="Mendeley Recent Style Id 9_1">
    <vt:lpwstr>http://www.zotero.org/styles/the-lancet-neurology</vt:lpwstr>
  </property>
  <property fmtid="{D5CDD505-2E9C-101B-9397-08002B2CF9AE}" pid="23" name="Mendeley Recent Style Name 9_1">
    <vt:lpwstr>The Lancet Neurology</vt:lpwstr>
  </property>
</Properties>
</file>